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82536" w14:textId="3FE1509C" w:rsidR="00B11C21" w:rsidRPr="008F27CF" w:rsidRDefault="00597CED" w:rsidP="00B11C21">
      <w:pPr>
        <w:jc w:val="center"/>
        <w:rPr>
          <w:b/>
        </w:rPr>
      </w:pPr>
      <w:r>
        <w:rPr>
          <w:b/>
        </w:rPr>
        <w:t>Supplementary F</w:t>
      </w:r>
      <w:bookmarkStart w:id="0" w:name="_GoBack"/>
      <w:bookmarkEnd w:id="0"/>
      <w:r>
        <w:rPr>
          <w:b/>
        </w:rPr>
        <w:t>ile 2</w:t>
      </w:r>
      <w:r w:rsidR="008F27CF">
        <w:rPr>
          <w:b/>
        </w:rPr>
        <w:t xml:space="preserve">: </w:t>
      </w:r>
      <w:r w:rsidR="00B11C21" w:rsidRPr="008F27CF">
        <w:rPr>
          <w:b/>
        </w:rPr>
        <w:t>Core Outcome Set Survey</w:t>
      </w:r>
    </w:p>
    <w:p w14:paraId="267852B9" w14:textId="77777777" w:rsidR="00B11C21" w:rsidRPr="008F27CF" w:rsidRDefault="00B11C21" w:rsidP="00B11C21">
      <w:pPr>
        <w:jc w:val="center"/>
        <w:rPr>
          <w:b/>
        </w:rPr>
      </w:pPr>
    </w:p>
    <w:p w14:paraId="710A4F55" w14:textId="77777777" w:rsidR="00B11C21" w:rsidRPr="008F27CF" w:rsidRDefault="00B11C21" w:rsidP="002313CB">
      <w:pPr>
        <w:rPr>
          <w:b/>
        </w:rPr>
      </w:pPr>
      <w:r w:rsidRPr="008F27CF">
        <w:rPr>
          <w:b/>
        </w:rPr>
        <w:t>Demographics</w:t>
      </w:r>
    </w:p>
    <w:p w14:paraId="33925EB3" w14:textId="77777777" w:rsidR="00B11C21" w:rsidRPr="008F27CF" w:rsidRDefault="00B11C21" w:rsidP="002313CB">
      <w:pPr>
        <w:rPr>
          <w:b/>
        </w:rPr>
      </w:pPr>
    </w:p>
    <w:p w14:paraId="21E9E420" w14:textId="77777777" w:rsidR="002313CB" w:rsidRPr="008F27CF" w:rsidRDefault="002313CB" w:rsidP="004013A3"/>
    <w:p w14:paraId="24E16576" w14:textId="77777777" w:rsidR="002313CB" w:rsidRPr="008F27CF" w:rsidRDefault="002313CB" w:rsidP="002313CB">
      <w:pPr>
        <w:pStyle w:val="ListParagraph"/>
        <w:numPr>
          <w:ilvl w:val="0"/>
          <w:numId w:val="1"/>
        </w:numPr>
      </w:pPr>
      <w:r w:rsidRPr="008F27CF">
        <w:t>What country do you work in?</w:t>
      </w:r>
    </w:p>
    <w:p w14:paraId="38486775" w14:textId="77777777" w:rsidR="004013A3" w:rsidRPr="008F27CF" w:rsidRDefault="004013A3" w:rsidP="004013A3"/>
    <w:p w14:paraId="75FE1E6E" w14:textId="77777777" w:rsidR="002313CB" w:rsidRPr="008F27CF" w:rsidRDefault="002313CB" w:rsidP="004013A3"/>
    <w:p w14:paraId="30E25580" w14:textId="77777777" w:rsidR="002313CB" w:rsidRPr="008F27CF" w:rsidRDefault="002313CB" w:rsidP="002313CB">
      <w:pPr>
        <w:pStyle w:val="ListParagraph"/>
        <w:numPr>
          <w:ilvl w:val="0"/>
          <w:numId w:val="1"/>
        </w:numPr>
      </w:pPr>
      <w:r w:rsidRPr="008F27CF">
        <w:t>What is the highest qualification you have completed</w:t>
      </w:r>
    </w:p>
    <w:p w14:paraId="75F6ECEF" w14:textId="77777777" w:rsidR="002313CB" w:rsidRPr="008F27CF" w:rsidRDefault="002313CB" w:rsidP="002313CB">
      <w:pPr>
        <w:pStyle w:val="ListParagraph"/>
        <w:numPr>
          <w:ilvl w:val="1"/>
          <w:numId w:val="1"/>
        </w:numPr>
      </w:pPr>
      <w:r w:rsidRPr="008F27CF">
        <w:t>Undergraduate Degree</w:t>
      </w:r>
    </w:p>
    <w:p w14:paraId="1CEC7A12" w14:textId="77777777" w:rsidR="002313CB" w:rsidRPr="008F27CF" w:rsidRDefault="002313CB" w:rsidP="002313CB">
      <w:pPr>
        <w:pStyle w:val="ListParagraph"/>
        <w:numPr>
          <w:ilvl w:val="1"/>
          <w:numId w:val="1"/>
        </w:numPr>
      </w:pPr>
      <w:r w:rsidRPr="008F27CF">
        <w:t>Higher Diploma</w:t>
      </w:r>
    </w:p>
    <w:p w14:paraId="3713D816" w14:textId="77777777" w:rsidR="002313CB" w:rsidRPr="008F27CF" w:rsidRDefault="002313CB" w:rsidP="002313CB">
      <w:pPr>
        <w:pStyle w:val="ListParagraph"/>
        <w:numPr>
          <w:ilvl w:val="1"/>
          <w:numId w:val="1"/>
        </w:numPr>
      </w:pPr>
      <w:r w:rsidRPr="008F27CF">
        <w:t>Masters Degree</w:t>
      </w:r>
    </w:p>
    <w:p w14:paraId="0F558BC7" w14:textId="77777777" w:rsidR="002313CB" w:rsidRPr="008F27CF" w:rsidRDefault="002313CB" w:rsidP="002313CB">
      <w:pPr>
        <w:pStyle w:val="ListParagraph"/>
        <w:numPr>
          <w:ilvl w:val="1"/>
          <w:numId w:val="1"/>
        </w:numPr>
      </w:pPr>
      <w:r w:rsidRPr="008F27CF">
        <w:t>MD</w:t>
      </w:r>
    </w:p>
    <w:p w14:paraId="5FE00537" w14:textId="77777777" w:rsidR="002313CB" w:rsidRPr="008F27CF" w:rsidRDefault="002313CB" w:rsidP="002313CB">
      <w:pPr>
        <w:pStyle w:val="ListParagraph"/>
        <w:numPr>
          <w:ilvl w:val="1"/>
          <w:numId w:val="1"/>
        </w:numPr>
      </w:pPr>
      <w:r w:rsidRPr="008F27CF">
        <w:t>PhD</w:t>
      </w:r>
    </w:p>
    <w:p w14:paraId="30350A77" w14:textId="77777777" w:rsidR="002313CB" w:rsidRPr="008F27CF" w:rsidRDefault="002313CB" w:rsidP="002313CB">
      <w:pPr>
        <w:pStyle w:val="ListParagraph"/>
        <w:numPr>
          <w:ilvl w:val="1"/>
          <w:numId w:val="1"/>
        </w:numPr>
      </w:pPr>
      <w:r w:rsidRPr="008F27CF">
        <w:t>Other:</w:t>
      </w:r>
    </w:p>
    <w:p w14:paraId="7DDF37E4" w14:textId="77777777" w:rsidR="002313CB" w:rsidRPr="008F27CF" w:rsidRDefault="002313CB" w:rsidP="002313CB">
      <w:pPr>
        <w:pStyle w:val="ListParagraph"/>
        <w:ind w:left="1440"/>
      </w:pPr>
    </w:p>
    <w:p w14:paraId="77701CA9" w14:textId="77777777" w:rsidR="002313CB" w:rsidRPr="008F27CF" w:rsidRDefault="002313CB" w:rsidP="002313CB">
      <w:pPr>
        <w:pStyle w:val="ListParagraph"/>
        <w:numPr>
          <w:ilvl w:val="0"/>
          <w:numId w:val="1"/>
        </w:numPr>
      </w:pPr>
      <w:r w:rsidRPr="008F27CF">
        <w:t>What area(s) of research are you involved in (tick all that apply)</w:t>
      </w:r>
    </w:p>
    <w:p w14:paraId="7DB36ECA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Anaesthesia and pain control</w:t>
      </w:r>
    </w:p>
    <w:p w14:paraId="67AE2D1F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Blood disorders</w:t>
      </w:r>
    </w:p>
    <w:p w14:paraId="2005F447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Cancer</w:t>
      </w:r>
    </w:p>
    <w:p w14:paraId="1F78FE7E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Child health</w:t>
      </w:r>
    </w:p>
    <w:p w14:paraId="7FC7F22C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Consumer &amp; communication strategies</w:t>
      </w:r>
    </w:p>
    <w:p w14:paraId="34A29059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Dentistry &amp; oral health</w:t>
      </w:r>
    </w:p>
    <w:p w14:paraId="5B8884AA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Developmental, psychosocial &amp; learning problems</w:t>
      </w:r>
    </w:p>
    <w:p w14:paraId="1F5661E6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Ear, nose &amp; throat</w:t>
      </w:r>
    </w:p>
    <w:p w14:paraId="4FF67CDC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Effective practice/health systems</w:t>
      </w:r>
    </w:p>
    <w:p w14:paraId="3E20E8A0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Endocrine &amp; metabolic</w:t>
      </w:r>
    </w:p>
    <w:p w14:paraId="0F8920C3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Eyes &amp; vision</w:t>
      </w:r>
    </w:p>
    <w:p w14:paraId="1ABA9C21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Gastroenterology</w:t>
      </w:r>
    </w:p>
    <w:p w14:paraId="040455D0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Genetic disorders</w:t>
      </w:r>
    </w:p>
    <w:p w14:paraId="355CCC67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Gynaecology</w:t>
      </w:r>
    </w:p>
    <w:p w14:paraId="441A5BF7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Health care of older people</w:t>
      </w:r>
    </w:p>
    <w:p w14:paraId="4246F6AF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Heart &amp; circulation</w:t>
      </w:r>
    </w:p>
    <w:p w14:paraId="37727D41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Infectious disease</w:t>
      </w:r>
    </w:p>
    <w:p w14:paraId="3E3BECBF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Kidney disease</w:t>
      </w:r>
    </w:p>
    <w:p w14:paraId="1BF635D4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Lungs and airways</w:t>
      </w:r>
    </w:p>
    <w:p w14:paraId="4F7BC2B5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Mental health</w:t>
      </w:r>
    </w:p>
    <w:p w14:paraId="59E97889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Methodological &amp; diagnostic</w:t>
      </w:r>
    </w:p>
    <w:p w14:paraId="6CC2175A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Muscle disease</w:t>
      </w:r>
    </w:p>
    <w:p w14:paraId="6D06D400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Neonatal care</w:t>
      </w:r>
    </w:p>
    <w:p w14:paraId="39FFEB07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Neurology</w:t>
      </w:r>
    </w:p>
    <w:p w14:paraId="29E83C18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Orthopaedics &amp; trauma</w:t>
      </w:r>
    </w:p>
    <w:p w14:paraId="4D56224F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Pregnancy &amp; childbirth</w:t>
      </w:r>
    </w:p>
    <w:p w14:paraId="7C6F1660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Public Health</w:t>
      </w:r>
    </w:p>
    <w:p w14:paraId="4CBA4D5F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Radiology</w:t>
      </w:r>
    </w:p>
    <w:p w14:paraId="22370FF4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Rehabilitation</w:t>
      </w:r>
    </w:p>
    <w:p w14:paraId="356BC055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Rheumatology</w:t>
      </w:r>
    </w:p>
    <w:p w14:paraId="01BE5BAB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Skin</w:t>
      </w:r>
    </w:p>
    <w:p w14:paraId="7ECF59FA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Tobacco, drugs &amp; alcohol dependence</w:t>
      </w:r>
    </w:p>
    <w:p w14:paraId="73BBC820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lastRenderedPageBreak/>
        <w:t>Urology</w:t>
      </w:r>
    </w:p>
    <w:p w14:paraId="05F97195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 xml:space="preserve">Wounds </w:t>
      </w:r>
    </w:p>
    <w:p w14:paraId="4D8721A4" w14:textId="77777777" w:rsidR="009571CD" w:rsidRPr="008F27CF" w:rsidRDefault="009571CD" w:rsidP="009571CD">
      <w:pPr>
        <w:pStyle w:val="ListParagraph"/>
        <w:numPr>
          <w:ilvl w:val="1"/>
          <w:numId w:val="1"/>
        </w:numPr>
      </w:pPr>
      <w:r w:rsidRPr="008F27CF">
        <w:t>Other</w:t>
      </w:r>
    </w:p>
    <w:p w14:paraId="17901D3C" w14:textId="77777777" w:rsidR="008248A3" w:rsidRPr="008F27CF" w:rsidRDefault="008248A3" w:rsidP="008248A3">
      <w:pPr>
        <w:pStyle w:val="ListParagraph"/>
        <w:ind w:left="1440"/>
      </w:pPr>
    </w:p>
    <w:p w14:paraId="5FFBD9F6" w14:textId="105E2D89" w:rsidR="00B11C21" w:rsidRPr="008F27CF" w:rsidRDefault="00B11C21" w:rsidP="00B11C21">
      <w:pPr>
        <w:pStyle w:val="ListParagraph"/>
        <w:numPr>
          <w:ilvl w:val="0"/>
          <w:numId w:val="1"/>
        </w:numPr>
      </w:pPr>
      <w:r w:rsidRPr="008F27CF">
        <w:t>How many years</w:t>
      </w:r>
      <w:r w:rsidR="00D532DF" w:rsidRPr="008F27CF">
        <w:t>’</w:t>
      </w:r>
      <w:r w:rsidRPr="008F27CF">
        <w:t xml:space="preserve"> research experience do you have?</w:t>
      </w:r>
    </w:p>
    <w:p w14:paraId="5BE597D2" w14:textId="77777777" w:rsidR="00B11C21" w:rsidRPr="008F27CF" w:rsidRDefault="00B11C21" w:rsidP="00B11C21">
      <w:pPr>
        <w:pStyle w:val="ListParagraph"/>
      </w:pPr>
    </w:p>
    <w:p w14:paraId="11FE2AE2" w14:textId="73B42AF8" w:rsidR="00B11C21" w:rsidRPr="008F27CF" w:rsidRDefault="00B11C21" w:rsidP="00B11C21">
      <w:pPr>
        <w:pStyle w:val="ListParagraph"/>
        <w:numPr>
          <w:ilvl w:val="0"/>
          <w:numId w:val="1"/>
        </w:numPr>
      </w:pPr>
      <w:r w:rsidRPr="008F27CF">
        <w:t>How many years of research experience do you have specific to trials</w:t>
      </w:r>
      <w:r w:rsidR="00E87B2B" w:rsidRPr="008F27CF">
        <w:t xml:space="preserve"> related to health and/or healthcare</w:t>
      </w:r>
      <w:r w:rsidRPr="008F27CF">
        <w:t>?</w:t>
      </w:r>
    </w:p>
    <w:p w14:paraId="1EA77F2A" w14:textId="77777777" w:rsidR="00B11C21" w:rsidRPr="008F27CF" w:rsidRDefault="00B11C21" w:rsidP="004013A3"/>
    <w:p w14:paraId="1AC63093" w14:textId="125B20D4" w:rsidR="00B11C21" w:rsidRPr="008F27CF" w:rsidRDefault="00E87B2B" w:rsidP="00B11C21">
      <w:pPr>
        <w:pStyle w:val="ListParagraph"/>
        <w:numPr>
          <w:ilvl w:val="0"/>
          <w:numId w:val="1"/>
        </w:numPr>
      </w:pPr>
      <w:r w:rsidRPr="008F27CF">
        <w:t xml:space="preserve">Have you heard of/are </w:t>
      </w:r>
      <w:r w:rsidR="003A7FB8" w:rsidRPr="008F27CF">
        <w:t xml:space="preserve">you </w:t>
      </w:r>
      <w:r w:rsidRPr="008F27CF">
        <w:t>familiar with</w:t>
      </w:r>
      <w:r w:rsidR="00B11C21" w:rsidRPr="008F27CF">
        <w:t xml:space="preserve"> core outcome sets?</w:t>
      </w:r>
    </w:p>
    <w:p w14:paraId="4042385E" w14:textId="11965371" w:rsidR="00B11C21" w:rsidRPr="008F27CF" w:rsidRDefault="00B11C21" w:rsidP="00B11C21">
      <w:pPr>
        <w:pStyle w:val="ListParagraph"/>
        <w:numPr>
          <w:ilvl w:val="1"/>
          <w:numId w:val="1"/>
        </w:numPr>
      </w:pPr>
      <w:r w:rsidRPr="008F27CF">
        <w:t xml:space="preserve">Yes (go to question </w:t>
      </w:r>
      <w:r w:rsidR="00C26D1C">
        <w:t>7</w:t>
      </w:r>
      <w:r w:rsidRPr="008F27CF">
        <w:t>)</w:t>
      </w:r>
    </w:p>
    <w:p w14:paraId="47793422" w14:textId="25C661D8" w:rsidR="00B11C21" w:rsidRPr="00C26D1C" w:rsidRDefault="00A20CFE" w:rsidP="00B11C21">
      <w:pPr>
        <w:pStyle w:val="ListParagraph"/>
        <w:numPr>
          <w:ilvl w:val="1"/>
          <w:numId w:val="1"/>
        </w:numPr>
      </w:pPr>
      <w:r w:rsidRPr="00C26D1C">
        <w:t xml:space="preserve">No (go to question </w:t>
      </w:r>
      <w:r w:rsidR="00FD2D02" w:rsidRPr="00C26D1C">
        <w:t>2</w:t>
      </w:r>
      <w:r w:rsidR="00C26D1C" w:rsidRPr="00C26D1C">
        <w:t>3</w:t>
      </w:r>
      <w:r w:rsidR="00B11C21" w:rsidRPr="00C26D1C">
        <w:t>)</w:t>
      </w:r>
    </w:p>
    <w:p w14:paraId="0FD1C8DB" w14:textId="77777777" w:rsidR="00B11C21" w:rsidRPr="008F27CF" w:rsidRDefault="00B11C21" w:rsidP="00B11C21"/>
    <w:p w14:paraId="1FEFEE8B" w14:textId="77777777" w:rsidR="00BB2E4A" w:rsidRPr="008F27CF" w:rsidRDefault="00BB2E4A" w:rsidP="00B11C21">
      <w:pPr>
        <w:rPr>
          <w:b/>
        </w:rPr>
      </w:pPr>
    </w:p>
    <w:p w14:paraId="1EB893E3" w14:textId="03443973" w:rsidR="00EF3732" w:rsidRPr="008F27CF" w:rsidRDefault="00EF3732" w:rsidP="00B11C21">
      <w:pPr>
        <w:pStyle w:val="ListParagraph"/>
        <w:numPr>
          <w:ilvl w:val="0"/>
          <w:numId w:val="1"/>
        </w:numPr>
      </w:pPr>
      <w:r w:rsidRPr="008F27CF">
        <w:t>How did you hear about/become familiar with core outcome sets</w:t>
      </w:r>
      <w:r w:rsidR="00F07C00" w:rsidRPr="008F27CF">
        <w:t xml:space="preserve"> (tick all that apply)</w:t>
      </w:r>
    </w:p>
    <w:p w14:paraId="7D6F1692" w14:textId="44E9DBB0" w:rsidR="00EF3732" w:rsidRPr="008F27CF" w:rsidRDefault="00EF3732" w:rsidP="00EF3732">
      <w:pPr>
        <w:pStyle w:val="ListParagraph"/>
        <w:numPr>
          <w:ilvl w:val="1"/>
          <w:numId w:val="1"/>
        </w:numPr>
      </w:pPr>
      <w:r w:rsidRPr="008F27CF">
        <w:t>I have used a core outcome set(s)</w:t>
      </w:r>
    </w:p>
    <w:p w14:paraId="29C1CD2F" w14:textId="35DBAAA5" w:rsidR="00EF3732" w:rsidRPr="008F27CF" w:rsidRDefault="00EF3732" w:rsidP="00EF3732">
      <w:pPr>
        <w:pStyle w:val="ListParagraph"/>
        <w:numPr>
          <w:ilvl w:val="1"/>
          <w:numId w:val="1"/>
        </w:numPr>
      </w:pPr>
      <w:r w:rsidRPr="008F27CF">
        <w:t>I have developed a core outcome set(s)</w:t>
      </w:r>
    </w:p>
    <w:p w14:paraId="74235554" w14:textId="3686AD02" w:rsidR="00EF3732" w:rsidRPr="008F27CF" w:rsidRDefault="00EF3732" w:rsidP="00EF3732">
      <w:pPr>
        <w:pStyle w:val="ListParagraph"/>
        <w:numPr>
          <w:ilvl w:val="1"/>
          <w:numId w:val="1"/>
        </w:numPr>
      </w:pPr>
      <w:r w:rsidRPr="008F27CF">
        <w:t xml:space="preserve">I have seen </w:t>
      </w:r>
      <w:r w:rsidR="00D532DF" w:rsidRPr="008F27CF">
        <w:t xml:space="preserve">a </w:t>
      </w:r>
      <w:r w:rsidRPr="008F27CF">
        <w:t xml:space="preserve">core outcome set reported in </w:t>
      </w:r>
      <w:r w:rsidR="00D532DF" w:rsidRPr="008F27CF">
        <w:t xml:space="preserve">a </w:t>
      </w:r>
      <w:r w:rsidRPr="008F27CF">
        <w:t>trial</w:t>
      </w:r>
    </w:p>
    <w:p w14:paraId="0A8D7EFD" w14:textId="2B46FC7E" w:rsidR="00EF3732" w:rsidRPr="008F27CF" w:rsidRDefault="00EF3732" w:rsidP="00EF3732">
      <w:pPr>
        <w:pStyle w:val="ListParagraph"/>
        <w:numPr>
          <w:ilvl w:val="1"/>
          <w:numId w:val="1"/>
        </w:numPr>
      </w:pPr>
      <w:r w:rsidRPr="008F27CF">
        <w:t xml:space="preserve">I have seen </w:t>
      </w:r>
      <w:r w:rsidR="00D532DF" w:rsidRPr="008F27CF">
        <w:t xml:space="preserve">a </w:t>
      </w:r>
      <w:r w:rsidRPr="008F27CF">
        <w:t xml:space="preserve">core outcome set reported/discussed in </w:t>
      </w:r>
      <w:r w:rsidR="00D532DF" w:rsidRPr="008F27CF">
        <w:t>an</w:t>
      </w:r>
      <w:r w:rsidRPr="008F27CF">
        <w:t>other type of research (e.g. evidence synthes</w:t>
      </w:r>
      <w:r w:rsidR="00D532DF" w:rsidRPr="008F27CF">
        <w:t>i</w:t>
      </w:r>
      <w:r w:rsidRPr="008F27CF">
        <w:t>s, core outcome set development paper)</w:t>
      </w:r>
    </w:p>
    <w:p w14:paraId="713B07A4" w14:textId="00A11AE3" w:rsidR="0098130A" w:rsidRPr="008F27CF" w:rsidRDefault="0098130A" w:rsidP="00EF3732">
      <w:pPr>
        <w:pStyle w:val="ListParagraph"/>
        <w:numPr>
          <w:ilvl w:val="1"/>
          <w:numId w:val="1"/>
        </w:numPr>
      </w:pPr>
      <w:r w:rsidRPr="008F27CF">
        <w:t>I participated in development of a core outcome set</w:t>
      </w:r>
    </w:p>
    <w:p w14:paraId="6B5CA35A" w14:textId="02F31CC2" w:rsidR="00F07C00" w:rsidRPr="008F27CF" w:rsidRDefault="00F07C00" w:rsidP="00EF3732">
      <w:pPr>
        <w:pStyle w:val="ListParagraph"/>
        <w:numPr>
          <w:ilvl w:val="1"/>
          <w:numId w:val="1"/>
        </w:numPr>
      </w:pPr>
      <w:r w:rsidRPr="008F27CF">
        <w:t>I received education on core outcome sets as part of an academic course</w:t>
      </w:r>
    </w:p>
    <w:p w14:paraId="689B180D" w14:textId="7390B49C" w:rsidR="00EF3732" w:rsidRPr="008F27CF" w:rsidRDefault="00EF3732" w:rsidP="00EF3732">
      <w:pPr>
        <w:pStyle w:val="ListParagraph"/>
        <w:numPr>
          <w:ilvl w:val="1"/>
          <w:numId w:val="1"/>
        </w:numPr>
      </w:pPr>
      <w:r w:rsidRPr="008F27CF">
        <w:t>I have attended training on core outcome sets</w:t>
      </w:r>
      <w:r w:rsidR="00F07C00" w:rsidRPr="008F27CF">
        <w:t xml:space="preserve"> (external to academic coursework)</w:t>
      </w:r>
    </w:p>
    <w:p w14:paraId="31AEFBC8" w14:textId="116DC900" w:rsidR="00EF3732" w:rsidRPr="008F27CF" w:rsidRDefault="00EF3732" w:rsidP="00EF3732">
      <w:pPr>
        <w:pStyle w:val="ListParagraph"/>
        <w:numPr>
          <w:ilvl w:val="1"/>
          <w:numId w:val="1"/>
        </w:numPr>
      </w:pPr>
      <w:r w:rsidRPr="008F27CF">
        <w:t xml:space="preserve">I have attended a </w:t>
      </w:r>
      <w:r w:rsidR="00F07C00" w:rsidRPr="008F27CF">
        <w:t xml:space="preserve">conference </w:t>
      </w:r>
      <w:r w:rsidRPr="008F27CF">
        <w:t>presentation/seminar/talk on core outcome sets</w:t>
      </w:r>
    </w:p>
    <w:p w14:paraId="4C35DA33" w14:textId="77777777" w:rsidR="005F655D" w:rsidRPr="008F27CF" w:rsidRDefault="005F655D" w:rsidP="00EF3732">
      <w:pPr>
        <w:pStyle w:val="ListParagraph"/>
        <w:numPr>
          <w:ilvl w:val="1"/>
          <w:numId w:val="1"/>
        </w:numPr>
      </w:pPr>
      <w:r w:rsidRPr="008F27CF">
        <w:t>A colleague has told me about core outcome sets</w:t>
      </w:r>
    </w:p>
    <w:p w14:paraId="47A103F1" w14:textId="7E5CE122" w:rsidR="00EF3732" w:rsidRPr="008F27CF" w:rsidRDefault="00EF3732" w:rsidP="00EF3732">
      <w:pPr>
        <w:pStyle w:val="ListParagraph"/>
        <w:numPr>
          <w:ilvl w:val="1"/>
          <w:numId w:val="1"/>
        </w:numPr>
      </w:pPr>
      <w:r w:rsidRPr="008F27CF">
        <w:t>Other, please specify</w:t>
      </w:r>
    </w:p>
    <w:p w14:paraId="5A9DD5E3" w14:textId="77777777" w:rsidR="00EF3732" w:rsidRPr="008F27CF" w:rsidRDefault="00EF3732" w:rsidP="00EF3732">
      <w:pPr>
        <w:pStyle w:val="ListParagraph"/>
        <w:ind w:left="1440"/>
      </w:pPr>
    </w:p>
    <w:p w14:paraId="4D072993" w14:textId="77777777" w:rsidR="003A7FB8" w:rsidRPr="008F27CF" w:rsidRDefault="003A7FB8" w:rsidP="00EF3732">
      <w:pPr>
        <w:pStyle w:val="ListParagraph"/>
        <w:ind w:left="1440"/>
      </w:pPr>
    </w:p>
    <w:p w14:paraId="396520EA" w14:textId="22519CF2" w:rsidR="00B11C21" w:rsidRPr="008F27CF" w:rsidRDefault="009E19FA" w:rsidP="00B11C21">
      <w:pPr>
        <w:pStyle w:val="ListParagraph"/>
        <w:numPr>
          <w:ilvl w:val="0"/>
          <w:numId w:val="1"/>
        </w:numPr>
      </w:pPr>
      <w:r w:rsidRPr="008F27CF">
        <w:t>How much do you agree with the following statements about</w:t>
      </w:r>
      <w:r w:rsidR="00B11C21" w:rsidRPr="008F27CF">
        <w:t xml:space="preserve"> core outcome sets</w:t>
      </w:r>
      <w:r w:rsidRPr="008F27CF">
        <w:t xml:space="preserve"> (5 point scale)</w:t>
      </w:r>
    </w:p>
    <w:p w14:paraId="77AC77BD" w14:textId="1D2A3A78" w:rsidR="00CE430E" w:rsidRPr="008F27CF" w:rsidRDefault="004013A3" w:rsidP="00CE430E">
      <w:pPr>
        <w:pStyle w:val="ListParagraph"/>
        <w:numPr>
          <w:ilvl w:val="1"/>
          <w:numId w:val="1"/>
        </w:numPr>
      </w:pPr>
      <w:r w:rsidRPr="008F27CF">
        <w:t>They are the</w:t>
      </w:r>
      <w:r w:rsidR="00E87B2B" w:rsidRPr="008F27CF">
        <w:t xml:space="preserve"> minimum that should be measured for specific health or health care area</w:t>
      </w:r>
    </w:p>
    <w:p w14:paraId="13B47C3D" w14:textId="14691182" w:rsidR="00D709E6" w:rsidRPr="008F27CF" w:rsidRDefault="004013A3" w:rsidP="00D709E6">
      <w:pPr>
        <w:pStyle w:val="ListParagraph"/>
        <w:numPr>
          <w:ilvl w:val="1"/>
          <w:numId w:val="1"/>
        </w:numPr>
      </w:pPr>
      <w:r w:rsidRPr="008F27CF">
        <w:t xml:space="preserve">They are the </w:t>
      </w:r>
      <w:r w:rsidR="00D709E6" w:rsidRPr="008F27CF">
        <w:t>minimum that should be reported for specific health or health care area</w:t>
      </w:r>
    </w:p>
    <w:p w14:paraId="7D0D2463" w14:textId="77777777" w:rsidR="00E67E1A" w:rsidRPr="008F27CF" w:rsidRDefault="00E67E1A" w:rsidP="00E67E1A">
      <w:pPr>
        <w:pStyle w:val="ListParagraph"/>
        <w:numPr>
          <w:ilvl w:val="1"/>
          <w:numId w:val="1"/>
        </w:numPr>
      </w:pPr>
      <w:r w:rsidRPr="008F27CF">
        <w:t>All outcomes in the core set should be measured</w:t>
      </w:r>
    </w:p>
    <w:p w14:paraId="3986FCCB" w14:textId="1275F27E" w:rsidR="00E87B2B" w:rsidRPr="008F27CF" w:rsidRDefault="00E87B2B" w:rsidP="00CE430E">
      <w:pPr>
        <w:pStyle w:val="ListParagraph"/>
        <w:numPr>
          <w:ilvl w:val="1"/>
          <w:numId w:val="1"/>
        </w:numPr>
      </w:pPr>
      <w:r w:rsidRPr="008F27CF">
        <w:t xml:space="preserve">Other outcomes can be measured in addition to </w:t>
      </w:r>
      <w:r w:rsidR="008A0C42" w:rsidRPr="008F27CF">
        <w:t xml:space="preserve">outcomes in </w:t>
      </w:r>
      <w:r w:rsidRPr="008F27CF">
        <w:t>core outcome sets</w:t>
      </w:r>
    </w:p>
    <w:p w14:paraId="359FF1FD" w14:textId="040296B4" w:rsidR="00E87B2B" w:rsidRPr="008F27CF" w:rsidRDefault="004013A3" w:rsidP="00CE430E">
      <w:pPr>
        <w:pStyle w:val="ListParagraph"/>
        <w:numPr>
          <w:ilvl w:val="1"/>
          <w:numId w:val="1"/>
        </w:numPr>
      </w:pPr>
      <w:r w:rsidRPr="008F27CF">
        <w:t>They</w:t>
      </w:r>
      <w:r w:rsidR="00E87B2B" w:rsidRPr="008F27CF">
        <w:t xml:space="preserve"> can be used in research other than trials</w:t>
      </w:r>
    </w:p>
    <w:p w14:paraId="73028181" w14:textId="5604CB63" w:rsidR="00E87B2B" w:rsidRPr="008F27CF" w:rsidRDefault="004013A3" w:rsidP="00CE430E">
      <w:pPr>
        <w:pStyle w:val="ListParagraph"/>
        <w:numPr>
          <w:ilvl w:val="1"/>
          <w:numId w:val="1"/>
        </w:numPr>
      </w:pPr>
      <w:r w:rsidRPr="008F27CF">
        <w:t xml:space="preserve">They </w:t>
      </w:r>
      <w:r w:rsidR="00E87B2B" w:rsidRPr="008F27CF">
        <w:t>are relevant to clinical audit and routine care</w:t>
      </w:r>
    </w:p>
    <w:p w14:paraId="2E7A797C" w14:textId="6759D115" w:rsidR="00CE430E" w:rsidRPr="008F27CF" w:rsidRDefault="00E87B2B" w:rsidP="00CE430E">
      <w:pPr>
        <w:pStyle w:val="ListParagraph"/>
        <w:numPr>
          <w:ilvl w:val="1"/>
          <w:numId w:val="1"/>
        </w:numPr>
      </w:pPr>
      <w:r w:rsidRPr="008F27CF">
        <w:t>Core outcome sets involve input from relevant stakeholders</w:t>
      </w:r>
    </w:p>
    <w:p w14:paraId="2B934C36" w14:textId="689FCA67" w:rsidR="00CE430E" w:rsidRPr="008F27CF" w:rsidRDefault="00FC0A64" w:rsidP="00CE430E">
      <w:pPr>
        <w:pStyle w:val="ListParagraph"/>
        <w:numPr>
          <w:ilvl w:val="1"/>
          <w:numId w:val="1"/>
        </w:numPr>
      </w:pPr>
      <w:r w:rsidRPr="008F27CF">
        <w:t>C</w:t>
      </w:r>
      <w:r w:rsidR="00E87B2B" w:rsidRPr="008F27CF">
        <w:t xml:space="preserve">ore outcome sets </w:t>
      </w:r>
      <w:r w:rsidRPr="008F27CF">
        <w:t>require</w:t>
      </w:r>
      <w:r w:rsidR="00E87B2B" w:rsidRPr="008F27CF">
        <w:t xml:space="preserve"> consensus processes</w:t>
      </w:r>
      <w:r w:rsidRPr="008F27CF">
        <w:t xml:space="preserve"> in development</w:t>
      </w:r>
    </w:p>
    <w:p w14:paraId="568D7C7B" w14:textId="20F394A0" w:rsidR="00E87B2B" w:rsidRPr="008F27CF" w:rsidRDefault="008A0C42" w:rsidP="00C06269">
      <w:pPr>
        <w:pStyle w:val="ListParagraph"/>
        <w:numPr>
          <w:ilvl w:val="1"/>
          <w:numId w:val="1"/>
        </w:numPr>
      </w:pPr>
      <w:r w:rsidRPr="008F27CF">
        <w:t xml:space="preserve">Development of </w:t>
      </w:r>
      <w:r w:rsidR="004013A3" w:rsidRPr="008F27CF">
        <w:t>a core outcome set</w:t>
      </w:r>
      <w:r w:rsidRPr="008F27CF">
        <w:t xml:space="preserve"> involves multiple stages</w:t>
      </w:r>
    </w:p>
    <w:p w14:paraId="3F7B0ED4" w14:textId="6EF4A784" w:rsidR="00C04B68" w:rsidRPr="008F27CF" w:rsidRDefault="00C04B68" w:rsidP="00CE430E">
      <w:pPr>
        <w:pStyle w:val="ListParagraph"/>
        <w:numPr>
          <w:ilvl w:val="1"/>
          <w:numId w:val="1"/>
        </w:numPr>
      </w:pPr>
      <w:r w:rsidRPr="008F27CF">
        <w:t>None of the above</w:t>
      </w:r>
    </w:p>
    <w:p w14:paraId="4CDF7601" w14:textId="77777777" w:rsidR="00BB2E4A" w:rsidRPr="008F27CF" w:rsidRDefault="00BB2E4A" w:rsidP="00BB2E4A">
      <w:pPr>
        <w:pStyle w:val="ListParagraph"/>
        <w:ind w:left="1440"/>
      </w:pPr>
    </w:p>
    <w:p w14:paraId="548E64DB" w14:textId="77777777" w:rsidR="00CD418B" w:rsidRPr="008F27CF" w:rsidRDefault="00CD418B" w:rsidP="00CD418B"/>
    <w:p w14:paraId="06A11F87" w14:textId="4FFAD08A" w:rsidR="00CA4477" w:rsidRPr="008F27CF" w:rsidRDefault="00CD418B" w:rsidP="00CA4477">
      <w:pPr>
        <w:pStyle w:val="ListParagraph"/>
        <w:numPr>
          <w:ilvl w:val="0"/>
          <w:numId w:val="1"/>
        </w:numPr>
      </w:pPr>
      <w:r w:rsidRPr="008F27CF">
        <w:t xml:space="preserve">How well would you describe your understanding of </w:t>
      </w:r>
      <w:r w:rsidR="00CA4477" w:rsidRPr="008F27CF">
        <w:t xml:space="preserve">what </w:t>
      </w:r>
      <w:r w:rsidRPr="008F27CF">
        <w:t>core outcome sets</w:t>
      </w:r>
      <w:r w:rsidR="00CA4477" w:rsidRPr="008F27CF">
        <w:t xml:space="preserve"> are</w:t>
      </w:r>
      <w:r w:rsidRPr="008F27CF">
        <w:t>? (1-</w:t>
      </w:r>
      <w:r w:rsidR="009E19FA" w:rsidRPr="008F27CF">
        <w:t>5</w:t>
      </w:r>
      <w:r w:rsidRPr="008F27CF">
        <w:t xml:space="preserve"> scale)</w:t>
      </w:r>
    </w:p>
    <w:p w14:paraId="684082E5" w14:textId="77777777" w:rsidR="009E19FA" w:rsidRPr="008F27CF" w:rsidRDefault="009E19FA" w:rsidP="009E19FA">
      <w:pPr>
        <w:pStyle w:val="ListParagraph"/>
      </w:pPr>
    </w:p>
    <w:p w14:paraId="26D2CDF6" w14:textId="77777777" w:rsidR="003A7FB8" w:rsidRPr="008F27CF" w:rsidRDefault="003A7FB8" w:rsidP="009E19FA">
      <w:pPr>
        <w:pStyle w:val="ListParagraph"/>
      </w:pPr>
    </w:p>
    <w:p w14:paraId="498D7347" w14:textId="57D97F37" w:rsidR="009E19FA" w:rsidRPr="008F27CF" w:rsidRDefault="003A7FB8" w:rsidP="009E19FA">
      <w:pPr>
        <w:pStyle w:val="ListParagraph"/>
        <w:numPr>
          <w:ilvl w:val="0"/>
          <w:numId w:val="1"/>
        </w:numPr>
      </w:pPr>
      <w:r w:rsidRPr="008F27CF">
        <w:t>How</w:t>
      </w:r>
      <w:r w:rsidR="009E19FA" w:rsidRPr="008F27CF">
        <w:t xml:space="preserve"> important do you think </w:t>
      </w:r>
      <w:r w:rsidRPr="008F27CF">
        <w:t>core outcome sets</w:t>
      </w:r>
      <w:r w:rsidR="009E19FA" w:rsidRPr="008F27CF">
        <w:t xml:space="preserve"> are in </w:t>
      </w:r>
      <w:r w:rsidRPr="008F27CF">
        <w:t>clinical trials</w:t>
      </w:r>
      <w:r w:rsidR="009E19FA" w:rsidRPr="008F27CF">
        <w:t>?</w:t>
      </w:r>
    </w:p>
    <w:p w14:paraId="528C37AB" w14:textId="77777777" w:rsidR="009E19FA" w:rsidRPr="008F27CF" w:rsidRDefault="009E19FA" w:rsidP="009E19FA">
      <w:pPr>
        <w:pStyle w:val="ListParagraph"/>
        <w:numPr>
          <w:ilvl w:val="1"/>
          <w:numId w:val="8"/>
        </w:numPr>
      </w:pPr>
      <w:r w:rsidRPr="008F27CF">
        <w:t>Not important, somewhat important, very important</w:t>
      </w:r>
    </w:p>
    <w:p w14:paraId="57027C5B" w14:textId="77777777" w:rsidR="009E19FA" w:rsidRPr="008F27CF" w:rsidRDefault="009E19FA" w:rsidP="009E19FA"/>
    <w:p w14:paraId="4685EAC7" w14:textId="77777777" w:rsidR="00CA4477" w:rsidRPr="008F27CF" w:rsidRDefault="00CA4477" w:rsidP="00CA4477"/>
    <w:p w14:paraId="63AE8AD1" w14:textId="77777777" w:rsidR="009C0603" w:rsidRPr="008F27CF" w:rsidRDefault="009C0603" w:rsidP="009C0603">
      <w:pPr>
        <w:pStyle w:val="ListParagraph"/>
        <w:numPr>
          <w:ilvl w:val="0"/>
          <w:numId w:val="1"/>
        </w:numPr>
      </w:pPr>
      <w:r w:rsidRPr="008F27CF">
        <w:t>Have you ever been involved in a trial that used a core outcome set?</w:t>
      </w:r>
    </w:p>
    <w:p w14:paraId="3A106884" w14:textId="001F5B79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 xml:space="preserve">Yes (go to question </w:t>
      </w:r>
      <w:r w:rsidR="00CD418B" w:rsidRPr="008F27CF">
        <w:t>1</w:t>
      </w:r>
      <w:r w:rsidR="006A1794" w:rsidRPr="008F27CF">
        <w:t>2</w:t>
      </w:r>
      <w:r w:rsidRPr="008F27CF">
        <w:t>)</w:t>
      </w:r>
    </w:p>
    <w:p w14:paraId="22865BB5" w14:textId="5C145048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 xml:space="preserve">No (go to question </w:t>
      </w:r>
      <w:r w:rsidR="00CD418B" w:rsidRPr="008F27CF">
        <w:t>1</w:t>
      </w:r>
      <w:r w:rsidR="00C26D1C">
        <w:t>6</w:t>
      </w:r>
      <w:r w:rsidRPr="008F27CF">
        <w:t>)</w:t>
      </w:r>
    </w:p>
    <w:p w14:paraId="1778FABC" w14:textId="77777777" w:rsidR="009C0603" w:rsidRPr="008F27CF" w:rsidRDefault="009C0603" w:rsidP="009C0603">
      <w:pPr>
        <w:pStyle w:val="ListParagraph"/>
      </w:pPr>
    </w:p>
    <w:p w14:paraId="2D63310F" w14:textId="77777777" w:rsidR="009C0603" w:rsidRPr="008F27CF" w:rsidRDefault="009C0603" w:rsidP="00E42777"/>
    <w:p w14:paraId="515DD787" w14:textId="77777777" w:rsidR="009C0603" w:rsidRPr="008F27CF" w:rsidRDefault="009C0603" w:rsidP="009C0603">
      <w:pPr>
        <w:pStyle w:val="ListParagraph"/>
        <w:numPr>
          <w:ilvl w:val="0"/>
          <w:numId w:val="1"/>
        </w:numPr>
      </w:pPr>
      <w:r w:rsidRPr="008F27CF">
        <w:t>How many trials that you have been involved in have used a core outcome set?</w:t>
      </w:r>
    </w:p>
    <w:p w14:paraId="18223009" w14:textId="77777777" w:rsidR="009C0603" w:rsidRPr="008F27CF" w:rsidRDefault="009C0603" w:rsidP="009C0603">
      <w:pPr>
        <w:pStyle w:val="ListParagraph"/>
      </w:pPr>
    </w:p>
    <w:p w14:paraId="72998283" w14:textId="4E04DBF7" w:rsidR="009C0603" w:rsidRPr="008F27CF" w:rsidRDefault="00DB5F7B" w:rsidP="009C0603">
      <w:pPr>
        <w:pStyle w:val="ListParagraph"/>
        <w:numPr>
          <w:ilvl w:val="0"/>
          <w:numId w:val="1"/>
        </w:numPr>
      </w:pPr>
      <w:r w:rsidRPr="008F27CF">
        <w:t xml:space="preserve"> In w</w:t>
      </w:r>
      <w:r w:rsidR="009C0603" w:rsidRPr="008F27CF">
        <w:t xml:space="preserve">hat areas of research were </w:t>
      </w:r>
      <w:r w:rsidRPr="008F27CF">
        <w:t>you involved in a</w:t>
      </w:r>
      <w:r w:rsidR="009C0603" w:rsidRPr="008F27CF">
        <w:t xml:space="preserve"> trial</w:t>
      </w:r>
      <w:r w:rsidRPr="008F27CF">
        <w:t>(</w:t>
      </w:r>
      <w:r w:rsidR="009C0603" w:rsidRPr="008F27CF">
        <w:t>s</w:t>
      </w:r>
      <w:r w:rsidRPr="008F27CF">
        <w:t>)</w:t>
      </w:r>
      <w:r w:rsidR="009C0603" w:rsidRPr="008F27CF">
        <w:t xml:space="preserve"> that used a core outcome set</w:t>
      </w:r>
      <w:r w:rsidR="006A1794" w:rsidRPr="008F27CF">
        <w:t xml:space="preserve"> (tick all that apply)</w:t>
      </w:r>
      <w:r w:rsidR="009C0603" w:rsidRPr="008F27CF">
        <w:t>?</w:t>
      </w:r>
    </w:p>
    <w:p w14:paraId="0630D31B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Anaesthesia and pain control</w:t>
      </w:r>
    </w:p>
    <w:p w14:paraId="1A1F5B7F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Blood disorders</w:t>
      </w:r>
    </w:p>
    <w:p w14:paraId="4005E2D1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Cancer</w:t>
      </w:r>
    </w:p>
    <w:p w14:paraId="3CDB30EF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Child health</w:t>
      </w:r>
    </w:p>
    <w:p w14:paraId="3FF125D4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Consumer &amp; communication strategies</w:t>
      </w:r>
    </w:p>
    <w:p w14:paraId="21450A2A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Dentistry &amp; oral health</w:t>
      </w:r>
    </w:p>
    <w:p w14:paraId="70A3A00E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Developmental, psychosocial &amp; learning problems</w:t>
      </w:r>
    </w:p>
    <w:p w14:paraId="50403F22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Ear, nose &amp; throat</w:t>
      </w:r>
    </w:p>
    <w:p w14:paraId="4BC2D38B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Effective practice/health systems</w:t>
      </w:r>
    </w:p>
    <w:p w14:paraId="0C3A4D52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Endocrine &amp; metabolic</w:t>
      </w:r>
    </w:p>
    <w:p w14:paraId="33B503C1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Eyes &amp; vision</w:t>
      </w:r>
    </w:p>
    <w:p w14:paraId="425DC919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Gastroenterology</w:t>
      </w:r>
    </w:p>
    <w:p w14:paraId="22F89096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Genetic disorders</w:t>
      </w:r>
    </w:p>
    <w:p w14:paraId="34CF8F6D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Gynaecology</w:t>
      </w:r>
    </w:p>
    <w:p w14:paraId="19BE26A3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Health care of older people</w:t>
      </w:r>
    </w:p>
    <w:p w14:paraId="2EDCED1E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Heart &amp; circulation</w:t>
      </w:r>
    </w:p>
    <w:p w14:paraId="6C8170B0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Infectious disease</w:t>
      </w:r>
    </w:p>
    <w:p w14:paraId="3CCCF325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Kidney disease</w:t>
      </w:r>
    </w:p>
    <w:p w14:paraId="1D9898CD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Lungs and airways</w:t>
      </w:r>
    </w:p>
    <w:p w14:paraId="022AB975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Mental health</w:t>
      </w:r>
    </w:p>
    <w:p w14:paraId="3C196DD5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Methodological &amp; diagnostic</w:t>
      </w:r>
    </w:p>
    <w:p w14:paraId="3697644A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Muscle disease</w:t>
      </w:r>
    </w:p>
    <w:p w14:paraId="68EF488A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Neonatal care</w:t>
      </w:r>
    </w:p>
    <w:p w14:paraId="3EBED849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Neurology</w:t>
      </w:r>
    </w:p>
    <w:p w14:paraId="3A7C2F8D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Orthopaedics &amp; trauma</w:t>
      </w:r>
    </w:p>
    <w:p w14:paraId="4939158E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Pregnancy &amp; childbirth</w:t>
      </w:r>
    </w:p>
    <w:p w14:paraId="2DFCC08E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Public Health</w:t>
      </w:r>
    </w:p>
    <w:p w14:paraId="5473C480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Radiology</w:t>
      </w:r>
    </w:p>
    <w:p w14:paraId="78465630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Rehabilitation</w:t>
      </w:r>
    </w:p>
    <w:p w14:paraId="3D655AA9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Rheumatology</w:t>
      </w:r>
    </w:p>
    <w:p w14:paraId="7453DC89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lastRenderedPageBreak/>
        <w:t>Skin</w:t>
      </w:r>
    </w:p>
    <w:p w14:paraId="50405720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Tobacco, drugs &amp; alcohol dependence</w:t>
      </w:r>
    </w:p>
    <w:p w14:paraId="4F5B3B12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Urology</w:t>
      </w:r>
    </w:p>
    <w:p w14:paraId="79F5F036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 xml:space="preserve">Wounds </w:t>
      </w:r>
    </w:p>
    <w:p w14:paraId="6B0D3D2D" w14:textId="77777777" w:rsidR="009C0603" w:rsidRPr="008F27CF" w:rsidRDefault="009C0603" w:rsidP="009C0603">
      <w:pPr>
        <w:pStyle w:val="ListParagraph"/>
        <w:numPr>
          <w:ilvl w:val="1"/>
          <w:numId w:val="1"/>
        </w:numPr>
      </w:pPr>
      <w:r w:rsidRPr="008F27CF">
        <w:t>Other</w:t>
      </w:r>
    </w:p>
    <w:p w14:paraId="5B808EF1" w14:textId="77777777" w:rsidR="009E19FA" w:rsidRPr="008F27CF" w:rsidRDefault="009E19FA" w:rsidP="009E19FA"/>
    <w:p w14:paraId="1C553895" w14:textId="77777777" w:rsidR="009E19FA" w:rsidRPr="008F27CF" w:rsidRDefault="009E19FA" w:rsidP="009E19FA">
      <w:pPr>
        <w:pStyle w:val="CommentText"/>
        <w:numPr>
          <w:ilvl w:val="0"/>
          <w:numId w:val="1"/>
        </w:numPr>
      </w:pPr>
      <w:r w:rsidRPr="008F27CF">
        <w:t>Were all outcomes in the core outcome set measured in the trial(s) you were involved in?</w:t>
      </w:r>
    </w:p>
    <w:p w14:paraId="1EC34578" w14:textId="5259C2B7" w:rsidR="009E19FA" w:rsidRPr="008F27CF" w:rsidRDefault="009E19FA" w:rsidP="009E19FA">
      <w:pPr>
        <w:pStyle w:val="CommentText"/>
        <w:numPr>
          <w:ilvl w:val="1"/>
          <w:numId w:val="1"/>
        </w:numPr>
      </w:pPr>
      <w:r w:rsidRPr="008F27CF">
        <w:t>Yes</w:t>
      </w:r>
    </w:p>
    <w:p w14:paraId="444CD37A" w14:textId="4377196A" w:rsidR="009E19FA" w:rsidRPr="008F27CF" w:rsidRDefault="009E19FA" w:rsidP="009E19FA">
      <w:pPr>
        <w:pStyle w:val="CommentText"/>
        <w:numPr>
          <w:ilvl w:val="1"/>
          <w:numId w:val="1"/>
        </w:numPr>
      </w:pPr>
      <w:r w:rsidRPr="008F27CF">
        <w:t>No, please specify why all outcomes were not measured</w:t>
      </w:r>
    </w:p>
    <w:p w14:paraId="588FC6B0" w14:textId="77777777" w:rsidR="009E19FA" w:rsidRPr="008F27CF" w:rsidRDefault="009E19FA" w:rsidP="009E19FA">
      <w:pPr>
        <w:pStyle w:val="CommentText"/>
        <w:ind w:left="1440"/>
      </w:pPr>
    </w:p>
    <w:p w14:paraId="4F9B854A" w14:textId="77777777" w:rsidR="009E19FA" w:rsidRPr="008F27CF" w:rsidRDefault="009E19FA" w:rsidP="009E19FA">
      <w:pPr>
        <w:pStyle w:val="CommentText"/>
        <w:ind w:left="720"/>
      </w:pPr>
    </w:p>
    <w:p w14:paraId="0243B98E" w14:textId="7B323155" w:rsidR="009E19FA" w:rsidRPr="008F27CF" w:rsidRDefault="009E19FA" w:rsidP="009E19FA">
      <w:pPr>
        <w:pStyle w:val="CommentText"/>
        <w:numPr>
          <w:ilvl w:val="0"/>
          <w:numId w:val="1"/>
        </w:numPr>
      </w:pPr>
      <w:r w:rsidRPr="008F27CF">
        <w:t>What did you find easy, or not, about using a core outcome set in the trial(s) you were involved in? [</w:t>
      </w:r>
      <w:proofErr w:type="gramStart"/>
      <w:r w:rsidRPr="008F27CF">
        <w:t>open</w:t>
      </w:r>
      <w:proofErr w:type="gramEnd"/>
      <w:r w:rsidRPr="008F27CF">
        <w:t xml:space="preserve"> ended response]</w:t>
      </w:r>
    </w:p>
    <w:p w14:paraId="3912DC7D" w14:textId="4C17F48D" w:rsidR="009E19FA" w:rsidRPr="008F27CF" w:rsidRDefault="009E19FA" w:rsidP="009E19FA">
      <w:pPr>
        <w:pStyle w:val="CommentText"/>
      </w:pPr>
    </w:p>
    <w:p w14:paraId="75F0E766" w14:textId="77777777" w:rsidR="009C0603" w:rsidRPr="008F27CF" w:rsidRDefault="009C0603" w:rsidP="009E19FA"/>
    <w:p w14:paraId="71967FBE" w14:textId="1AD75420" w:rsidR="009C0603" w:rsidRPr="008F27CF" w:rsidRDefault="009C0603" w:rsidP="00C04B68">
      <w:pPr>
        <w:rPr>
          <w:b/>
        </w:rPr>
      </w:pPr>
      <w:r w:rsidRPr="008F27CF">
        <w:rPr>
          <w:b/>
        </w:rPr>
        <w:t>[No I have not been involved in a trial that used a core outcome set]</w:t>
      </w:r>
    </w:p>
    <w:p w14:paraId="7415949F" w14:textId="77777777" w:rsidR="009E19FA" w:rsidRPr="008F27CF" w:rsidRDefault="009E19FA" w:rsidP="00C04B68">
      <w:pPr>
        <w:rPr>
          <w:b/>
        </w:rPr>
      </w:pPr>
    </w:p>
    <w:p w14:paraId="7E9A9707" w14:textId="42DF6C4C" w:rsidR="009E19FA" w:rsidRPr="008F27CF" w:rsidRDefault="009E19FA" w:rsidP="009E19FA">
      <w:pPr>
        <w:pStyle w:val="ListParagraph"/>
        <w:numPr>
          <w:ilvl w:val="0"/>
          <w:numId w:val="1"/>
        </w:numPr>
      </w:pPr>
      <w:r w:rsidRPr="008F27CF">
        <w:t>Was a searc</w:t>
      </w:r>
      <w:r w:rsidR="003A7FB8" w:rsidRPr="008F27CF">
        <w:t>h</w:t>
      </w:r>
      <w:r w:rsidRPr="008F27CF">
        <w:t xml:space="preserve"> conducted to identify </w:t>
      </w:r>
      <w:r w:rsidR="003A7FB8" w:rsidRPr="008F27CF">
        <w:t>whether</w:t>
      </w:r>
      <w:r w:rsidRPr="008F27CF">
        <w:t xml:space="preserve"> a core outcome set </w:t>
      </w:r>
      <w:r w:rsidR="003A7FB8" w:rsidRPr="008F27CF">
        <w:t xml:space="preserve">existed </w:t>
      </w:r>
      <w:r w:rsidRPr="008F27CF">
        <w:t>that could be used in the trial you were involved in?</w:t>
      </w:r>
    </w:p>
    <w:p w14:paraId="01ACB045" w14:textId="39D30EF6" w:rsidR="009E19FA" w:rsidRPr="008F27CF" w:rsidRDefault="009E19FA" w:rsidP="009E19FA">
      <w:pPr>
        <w:pStyle w:val="ListParagraph"/>
        <w:numPr>
          <w:ilvl w:val="1"/>
          <w:numId w:val="1"/>
        </w:numPr>
      </w:pPr>
      <w:r w:rsidRPr="008F27CF">
        <w:t>Yes (go to question 1</w:t>
      </w:r>
      <w:r w:rsidR="007D630F" w:rsidRPr="008F27CF">
        <w:t>7</w:t>
      </w:r>
      <w:r w:rsidRPr="008F27CF">
        <w:t>)</w:t>
      </w:r>
    </w:p>
    <w:p w14:paraId="58F2FD8A" w14:textId="03FBE2BA" w:rsidR="009E19FA" w:rsidRPr="008F27CF" w:rsidRDefault="009E19FA" w:rsidP="009E19FA">
      <w:pPr>
        <w:pStyle w:val="ListParagraph"/>
        <w:numPr>
          <w:ilvl w:val="1"/>
          <w:numId w:val="1"/>
        </w:numPr>
      </w:pPr>
      <w:r w:rsidRPr="008F27CF">
        <w:t>No (go to question 1</w:t>
      </w:r>
      <w:r w:rsidR="007D630F" w:rsidRPr="008F27CF">
        <w:t>8</w:t>
      </w:r>
      <w:r w:rsidRPr="008F27CF">
        <w:t>)</w:t>
      </w:r>
    </w:p>
    <w:p w14:paraId="7298B8B8" w14:textId="43E62B22" w:rsidR="009E19FA" w:rsidRPr="008F27CF" w:rsidRDefault="009E19FA" w:rsidP="009E19FA">
      <w:pPr>
        <w:pStyle w:val="ListParagraph"/>
        <w:numPr>
          <w:ilvl w:val="1"/>
          <w:numId w:val="1"/>
        </w:numPr>
      </w:pPr>
      <w:r w:rsidRPr="008F27CF">
        <w:t>I don’t know</w:t>
      </w:r>
    </w:p>
    <w:p w14:paraId="38518BD7" w14:textId="77777777" w:rsidR="009E19FA" w:rsidRPr="008F27CF" w:rsidRDefault="009E19FA" w:rsidP="009E19FA">
      <w:pPr>
        <w:pStyle w:val="ListParagraph"/>
      </w:pPr>
    </w:p>
    <w:p w14:paraId="35AF92B6" w14:textId="42FC37E6" w:rsidR="009C0603" w:rsidRPr="008F27CF" w:rsidRDefault="00EF3732" w:rsidP="009E19FA">
      <w:pPr>
        <w:pStyle w:val="ListParagraph"/>
        <w:numPr>
          <w:ilvl w:val="0"/>
          <w:numId w:val="1"/>
        </w:numPr>
      </w:pPr>
      <w:r w:rsidRPr="008F27CF">
        <w:t>If</w:t>
      </w:r>
      <w:r w:rsidR="009C0603" w:rsidRPr="008F27CF">
        <w:t xml:space="preserve"> a core outcome set could have been used in </w:t>
      </w:r>
      <w:r w:rsidRPr="008F27CF">
        <w:t>a</w:t>
      </w:r>
      <w:r w:rsidR="009C0603" w:rsidRPr="008F27CF">
        <w:t xml:space="preserve"> trial you were involved in</w:t>
      </w:r>
      <w:r w:rsidRPr="008F27CF">
        <w:t xml:space="preserve"> but was not</w:t>
      </w:r>
      <w:r w:rsidR="00DB5F7B" w:rsidRPr="008F27CF">
        <w:t>, please indicate why</w:t>
      </w:r>
      <w:r w:rsidR="009E19FA" w:rsidRPr="008F27CF">
        <w:t xml:space="preserve"> [Open ended response]</w:t>
      </w:r>
    </w:p>
    <w:p w14:paraId="4667A1EF" w14:textId="77777777" w:rsidR="007D7BC1" w:rsidRPr="008F27CF" w:rsidRDefault="007D7BC1" w:rsidP="007D7BC1">
      <w:pPr>
        <w:pStyle w:val="ListParagraph"/>
        <w:ind w:left="1440"/>
      </w:pPr>
    </w:p>
    <w:p w14:paraId="6E986BF6" w14:textId="4E642235" w:rsidR="007D7BC1" w:rsidRPr="008F27CF" w:rsidRDefault="007D7BC1" w:rsidP="009E19FA">
      <w:pPr>
        <w:pStyle w:val="ListParagraph"/>
        <w:numPr>
          <w:ilvl w:val="0"/>
          <w:numId w:val="1"/>
        </w:numPr>
      </w:pPr>
      <w:r w:rsidRPr="008F27CF">
        <w:t xml:space="preserve">Have you ever been involved in </w:t>
      </w:r>
      <w:r w:rsidR="00DB3670" w:rsidRPr="008F27CF">
        <w:t xml:space="preserve">the </w:t>
      </w:r>
      <w:r w:rsidRPr="008F27CF">
        <w:t>development of a core outcome set</w:t>
      </w:r>
    </w:p>
    <w:p w14:paraId="6872A9AF" w14:textId="347E688C" w:rsidR="007D7BC1" w:rsidRPr="008F27CF" w:rsidRDefault="007D7BC1" w:rsidP="009E19FA">
      <w:pPr>
        <w:pStyle w:val="ListParagraph"/>
        <w:numPr>
          <w:ilvl w:val="1"/>
          <w:numId w:val="14"/>
        </w:numPr>
      </w:pPr>
      <w:r w:rsidRPr="008F27CF">
        <w:t xml:space="preserve">Yes (go to question </w:t>
      </w:r>
      <w:r w:rsidR="007D630F" w:rsidRPr="008F27CF">
        <w:t>19</w:t>
      </w:r>
      <w:r w:rsidRPr="008F27CF">
        <w:t>)</w:t>
      </w:r>
    </w:p>
    <w:p w14:paraId="11E49F61" w14:textId="1DB7D34A" w:rsidR="007D7BC1" w:rsidRPr="008F27CF" w:rsidRDefault="007D7BC1" w:rsidP="009E19FA">
      <w:pPr>
        <w:pStyle w:val="ListParagraph"/>
        <w:numPr>
          <w:ilvl w:val="1"/>
          <w:numId w:val="14"/>
        </w:numPr>
      </w:pPr>
      <w:r w:rsidRPr="008F27CF">
        <w:t xml:space="preserve">No (go to question </w:t>
      </w:r>
      <w:r w:rsidR="00FD2D02" w:rsidRPr="008F27CF">
        <w:t>2</w:t>
      </w:r>
      <w:r w:rsidR="007D630F" w:rsidRPr="008F27CF">
        <w:t>3</w:t>
      </w:r>
      <w:r w:rsidRPr="008F27CF">
        <w:t>)</w:t>
      </w:r>
    </w:p>
    <w:p w14:paraId="0AC308EF" w14:textId="77777777" w:rsidR="007D7BC1" w:rsidRPr="008F27CF" w:rsidRDefault="007D7BC1" w:rsidP="007D7BC1">
      <w:pPr>
        <w:pStyle w:val="ListParagraph"/>
      </w:pPr>
    </w:p>
    <w:p w14:paraId="7A3587F2" w14:textId="52A58A2E" w:rsidR="0098130A" w:rsidRPr="008F27CF" w:rsidRDefault="0098130A" w:rsidP="009E19FA">
      <w:pPr>
        <w:pStyle w:val="ListParagraph"/>
        <w:numPr>
          <w:ilvl w:val="0"/>
          <w:numId w:val="1"/>
        </w:numPr>
      </w:pPr>
      <w:r w:rsidRPr="008F27CF">
        <w:t>In what capacity were you involved in the development of a core outcome set?</w:t>
      </w:r>
    </w:p>
    <w:p w14:paraId="241B9EBD" w14:textId="74A59EC8" w:rsidR="0098130A" w:rsidRPr="008F27CF" w:rsidRDefault="0098130A" w:rsidP="0098130A">
      <w:pPr>
        <w:pStyle w:val="ListParagraph"/>
        <w:numPr>
          <w:ilvl w:val="1"/>
          <w:numId w:val="1"/>
        </w:numPr>
      </w:pPr>
      <w:r w:rsidRPr="008F27CF">
        <w:t>Member of core outcome set development team (go to question 2</w:t>
      </w:r>
      <w:r w:rsidR="007D630F" w:rsidRPr="008F27CF">
        <w:t>0</w:t>
      </w:r>
      <w:r w:rsidRPr="008F27CF">
        <w:t>)</w:t>
      </w:r>
    </w:p>
    <w:p w14:paraId="33B2F887" w14:textId="13FEE113" w:rsidR="0098130A" w:rsidRPr="008F27CF" w:rsidRDefault="0098130A" w:rsidP="0098130A">
      <w:pPr>
        <w:pStyle w:val="ListParagraph"/>
        <w:numPr>
          <w:ilvl w:val="1"/>
          <w:numId w:val="1"/>
        </w:numPr>
      </w:pPr>
      <w:r w:rsidRPr="008F27CF">
        <w:t xml:space="preserve">Core outcome set participant (e.g. in consensus processes) (go to question </w:t>
      </w:r>
      <w:r w:rsidR="00FD2D02" w:rsidRPr="008F27CF">
        <w:t>2</w:t>
      </w:r>
      <w:r w:rsidR="007D630F" w:rsidRPr="008F27CF">
        <w:t>3</w:t>
      </w:r>
      <w:r w:rsidRPr="008F27CF">
        <w:t>)</w:t>
      </w:r>
    </w:p>
    <w:p w14:paraId="26E672C3" w14:textId="77777777" w:rsidR="0098130A" w:rsidRPr="008F27CF" w:rsidRDefault="0098130A" w:rsidP="0098130A">
      <w:pPr>
        <w:pStyle w:val="ListParagraph"/>
        <w:ind w:left="1440"/>
      </w:pPr>
    </w:p>
    <w:p w14:paraId="18174F1D" w14:textId="72AD4DEA" w:rsidR="007D7BC1" w:rsidRPr="008F27CF" w:rsidRDefault="007D7BC1" w:rsidP="009E19FA">
      <w:pPr>
        <w:pStyle w:val="ListParagraph"/>
        <w:numPr>
          <w:ilvl w:val="0"/>
          <w:numId w:val="1"/>
        </w:numPr>
      </w:pPr>
      <w:r w:rsidRPr="008F27CF">
        <w:t>For what area was your core outcome set developed</w:t>
      </w:r>
      <w:r w:rsidR="009C0603" w:rsidRPr="008F27CF">
        <w:t xml:space="preserve"> </w:t>
      </w:r>
      <w:r w:rsidR="006A1794" w:rsidRPr="008F27CF">
        <w:t xml:space="preserve">(tick all that apply) </w:t>
      </w:r>
      <w:r w:rsidR="009C0603" w:rsidRPr="008F27CF">
        <w:t>[dropdown response option]</w:t>
      </w:r>
      <w:r w:rsidRPr="008F27CF">
        <w:t>?</w:t>
      </w:r>
    </w:p>
    <w:p w14:paraId="5142BB1D" w14:textId="6F20348E" w:rsidR="007D7BC1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Anaesthesia and pain control</w:t>
      </w:r>
    </w:p>
    <w:p w14:paraId="4EBE21B6" w14:textId="5FDB75DF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Blood disorders</w:t>
      </w:r>
    </w:p>
    <w:p w14:paraId="418D2BF0" w14:textId="6C81F0D7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Cancer</w:t>
      </w:r>
    </w:p>
    <w:p w14:paraId="0145C422" w14:textId="5DEF3FBB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Child health</w:t>
      </w:r>
    </w:p>
    <w:p w14:paraId="5001538E" w14:textId="7197E823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Consumer &amp; communication strategies</w:t>
      </w:r>
    </w:p>
    <w:p w14:paraId="3E6CDE46" w14:textId="6BB17635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Dentistry &amp; oral health</w:t>
      </w:r>
    </w:p>
    <w:p w14:paraId="08112E7E" w14:textId="196F7A11" w:rsidR="007D7BC1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Developmental, psychosocial &amp; learning problems</w:t>
      </w:r>
    </w:p>
    <w:p w14:paraId="40BC78B4" w14:textId="02F5338E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Ear, nose &amp; throat</w:t>
      </w:r>
    </w:p>
    <w:p w14:paraId="64AAAE7F" w14:textId="65B629ED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Effective practice/health systems</w:t>
      </w:r>
    </w:p>
    <w:p w14:paraId="13C773E7" w14:textId="1DFA87E4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lastRenderedPageBreak/>
        <w:t>Endocrine &amp; metabolic</w:t>
      </w:r>
    </w:p>
    <w:p w14:paraId="1873651B" w14:textId="2F3BE974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Eyes &amp; vision</w:t>
      </w:r>
    </w:p>
    <w:p w14:paraId="2877E6C0" w14:textId="71F8BCA6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Gastroenterology</w:t>
      </w:r>
    </w:p>
    <w:p w14:paraId="1ADC24E6" w14:textId="777728C9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Genetic disorders</w:t>
      </w:r>
    </w:p>
    <w:p w14:paraId="316497CA" w14:textId="11319806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Gynaecology</w:t>
      </w:r>
    </w:p>
    <w:p w14:paraId="7B1FE217" w14:textId="48C6F5F2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Health care of older people</w:t>
      </w:r>
    </w:p>
    <w:p w14:paraId="50D64FF9" w14:textId="1B8B7F94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Heart &amp; circulation</w:t>
      </w:r>
    </w:p>
    <w:p w14:paraId="13D633BC" w14:textId="51AA00CB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Infectious disease</w:t>
      </w:r>
    </w:p>
    <w:p w14:paraId="01ED5626" w14:textId="1133577D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Kidney disease</w:t>
      </w:r>
    </w:p>
    <w:p w14:paraId="090EA096" w14:textId="74158107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Lungs and airways</w:t>
      </w:r>
    </w:p>
    <w:p w14:paraId="79B01B55" w14:textId="46457780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Mental health</w:t>
      </w:r>
    </w:p>
    <w:p w14:paraId="7803D669" w14:textId="74AB79C6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Methodological &amp; diagnostic</w:t>
      </w:r>
    </w:p>
    <w:p w14:paraId="72063EFE" w14:textId="4A53589D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Muscle disease</w:t>
      </w:r>
    </w:p>
    <w:p w14:paraId="716BA985" w14:textId="69DC51BC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Neonatal care</w:t>
      </w:r>
    </w:p>
    <w:p w14:paraId="7A7B5E44" w14:textId="44387D07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Neurology</w:t>
      </w:r>
    </w:p>
    <w:p w14:paraId="46214651" w14:textId="026D2E0E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Orthopaedics &amp; trauma</w:t>
      </w:r>
    </w:p>
    <w:p w14:paraId="059363ED" w14:textId="73B0C00F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Pregnancy &amp; childbirth</w:t>
      </w:r>
    </w:p>
    <w:p w14:paraId="318C6FFB" w14:textId="42210E6C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Public Health</w:t>
      </w:r>
    </w:p>
    <w:p w14:paraId="5EC4E20E" w14:textId="0BA5F1C6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Radiology</w:t>
      </w:r>
    </w:p>
    <w:p w14:paraId="09332F30" w14:textId="3A340A91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Rehabilitation</w:t>
      </w:r>
    </w:p>
    <w:p w14:paraId="7838E848" w14:textId="2C50BE5A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Rheumatology</w:t>
      </w:r>
    </w:p>
    <w:p w14:paraId="7986329E" w14:textId="03B4E161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Skin</w:t>
      </w:r>
    </w:p>
    <w:p w14:paraId="30A34C5A" w14:textId="5230667A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Tobacco, drugs &amp; alcohol dependence</w:t>
      </w:r>
    </w:p>
    <w:p w14:paraId="4D37010E" w14:textId="7462C80B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Urology</w:t>
      </w:r>
    </w:p>
    <w:p w14:paraId="25D841D8" w14:textId="212B2455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 xml:space="preserve">Wounds </w:t>
      </w:r>
    </w:p>
    <w:p w14:paraId="0CA14044" w14:textId="0F1D8A21" w:rsidR="006C73C9" w:rsidRPr="008F27CF" w:rsidRDefault="006C73C9" w:rsidP="006C73C9">
      <w:pPr>
        <w:pStyle w:val="ListParagraph"/>
        <w:numPr>
          <w:ilvl w:val="1"/>
          <w:numId w:val="11"/>
        </w:numPr>
      </w:pPr>
      <w:r w:rsidRPr="008F27CF">
        <w:t>Other</w:t>
      </w:r>
    </w:p>
    <w:p w14:paraId="0A64A4E2" w14:textId="77777777" w:rsidR="00555DE3" w:rsidRPr="008F27CF" w:rsidRDefault="00555DE3" w:rsidP="00BB2E4A"/>
    <w:p w14:paraId="60DB1263" w14:textId="104A6D50" w:rsidR="00FD2D02" w:rsidRPr="008F27CF" w:rsidRDefault="00FD2D02" w:rsidP="00FD2D02">
      <w:pPr>
        <w:pStyle w:val="ListParagraph"/>
        <w:numPr>
          <w:ilvl w:val="0"/>
          <w:numId w:val="1"/>
        </w:numPr>
      </w:pPr>
      <w:r w:rsidRPr="008F27CF">
        <w:t xml:space="preserve">Which, if any, of the following do you think are barriers to </w:t>
      </w:r>
      <w:r w:rsidRPr="008F27CF">
        <w:rPr>
          <w:u w:val="single"/>
        </w:rPr>
        <w:t>developing</w:t>
      </w:r>
      <w:r w:rsidRPr="008F27CF">
        <w:t xml:space="preserve"> core outcome sets?</w:t>
      </w:r>
      <w:r w:rsidR="003A7FB8" w:rsidRPr="008F27CF">
        <w:t xml:space="preserve"> (</w:t>
      </w:r>
      <w:proofErr w:type="gramStart"/>
      <w:r w:rsidR="003A7FB8" w:rsidRPr="008F27CF">
        <w:t>tick</w:t>
      </w:r>
      <w:proofErr w:type="gramEnd"/>
      <w:r w:rsidR="003A7FB8" w:rsidRPr="008F27CF">
        <w:t xml:space="preserve"> all that apply)</w:t>
      </w:r>
    </w:p>
    <w:p w14:paraId="4F5D57ED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Challenges engaging relevant stakeholders (e.g. patients, healthcare professionals)</w:t>
      </w:r>
    </w:p>
    <w:p w14:paraId="4B02F185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Cost implications</w:t>
      </w:r>
    </w:p>
    <w:p w14:paraId="4AF84DAA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Time required to develop core outcome sets</w:t>
      </w:r>
    </w:p>
    <w:p w14:paraId="32C83E23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Logistical challenges of consensus processes</w:t>
      </w:r>
    </w:p>
    <w:p w14:paraId="47049437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Additional resource requirements, please specify</w:t>
      </w:r>
    </w:p>
    <w:p w14:paraId="15B6D11C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Difficulties of engaging international stakeholders</w:t>
      </w:r>
    </w:p>
    <w:p w14:paraId="2180CB75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Securing funding to develop core outcome sets</w:t>
      </w:r>
    </w:p>
    <w:p w14:paraId="650A0864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Securing ethics to develop core outcome sets</w:t>
      </w:r>
    </w:p>
    <w:p w14:paraId="4CF0C9B5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 xml:space="preserve">Lack of guidance </w:t>
      </w:r>
    </w:p>
    <w:p w14:paraId="4C76F560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Lack of interest in core outcome sets</w:t>
      </w:r>
    </w:p>
    <w:p w14:paraId="0AB04ECD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Lack of knowledge about core outcome sets</w:t>
      </w:r>
    </w:p>
    <w:p w14:paraId="28CBC9AB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The need to update core outcome sets over time</w:t>
      </w:r>
    </w:p>
    <w:p w14:paraId="2D046BA1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Conflict of interest</w:t>
      </w:r>
    </w:p>
    <w:p w14:paraId="1DA1D668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Perceived difficulties in publishing core outcome set research</w:t>
      </w:r>
    </w:p>
    <w:p w14:paraId="64AB223B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Challenges identifying how to measure what is identified in a core outcomes set</w:t>
      </w:r>
    </w:p>
    <w:p w14:paraId="144D1218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None</w:t>
      </w:r>
    </w:p>
    <w:p w14:paraId="6BBBE255" w14:textId="77777777" w:rsidR="00FD2D02" w:rsidRPr="008F27CF" w:rsidRDefault="00FD2D02" w:rsidP="00FD2D02">
      <w:pPr>
        <w:pStyle w:val="ListParagraph"/>
        <w:numPr>
          <w:ilvl w:val="0"/>
          <w:numId w:val="15"/>
        </w:numPr>
      </w:pPr>
      <w:r w:rsidRPr="008F27CF">
        <w:t>Other, please specify</w:t>
      </w:r>
    </w:p>
    <w:p w14:paraId="21E6B8E3" w14:textId="77777777" w:rsidR="00FD2D02" w:rsidRPr="008F27CF" w:rsidRDefault="00FD2D02" w:rsidP="00FD2D02">
      <w:pPr>
        <w:pStyle w:val="ListParagraph"/>
        <w:ind w:left="1440"/>
      </w:pPr>
    </w:p>
    <w:p w14:paraId="2B4FA66C" w14:textId="77777777" w:rsidR="00FD2D02" w:rsidRPr="008F27CF" w:rsidRDefault="00FD2D02" w:rsidP="00FD2D02"/>
    <w:p w14:paraId="68E4954B" w14:textId="77777777" w:rsidR="00FD2D02" w:rsidRPr="008F27CF" w:rsidRDefault="00FD2D02" w:rsidP="003A7FB8"/>
    <w:p w14:paraId="24405024" w14:textId="621670CE" w:rsidR="00FD2D02" w:rsidRPr="008F27CF" w:rsidRDefault="00FD2D02" w:rsidP="00FD2D02">
      <w:pPr>
        <w:pStyle w:val="ListParagraph"/>
        <w:numPr>
          <w:ilvl w:val="0"/>
          <w:numId w:val="1"/>
        </w:numPr>
      </w:pPr>
      <w:r w:rsidRPr="008F27CF">
        <w:t xml:space="preserve">Which, if any, of the following do you think are enablers/facilitators to </w:t>
      </w:r>
      <w:r w:rsidRPr="008F27CF">
        <w:rPr>
          <w:u w:val="single"/>
        </w:rPr>
        <w:t xml:space="preserve">developing </w:t>
      </w:r>
      <w:r w:rsidRPr="008F27CF">
        <w:t>core outcome sets?</w:t>
      </w:r>
      <w:r w:rsidR="003A7FB8" w:rsidRPr="008F27CF">
        <w:t xml:space="preserve"> (</w:t>
      </w:r>
      <w:proofErr w:type="gramStart"/>
      <w:r w:rsidR="003A7FB8" w:rsidRPr="008F27CF">
        <w:t>tick</w:t>
      </w:r>
      <w:proofErr w:type="gramEnd"/>
      <w:r w:rsidR="003A7FB8" w:rsidRPr="008F27CF">
        <w:t xml:space="preserve"> all that apply)</w:t>
      </w:r>
    </w:p>
    <w:p w14:paraId="524F2C26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>Clear understanding of what core outcome sets are</w:t>
      </w:r>
    </w:p>
    <w:p w14:paraId="425D9B0D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>Good knowledge of how to develop core outcome sets</w:t>
      </w:r>
    </w:p>
    <w:p w14:paraId="1C12151F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>Perceived importance of core outcome sets by researchers</w:t>
      </w:r>
    </w:p>
    <w:p w14:paraId="7CC1001A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>Perceived importance of core outcome sets by journals</w:t>
      </w:r>
    </w:p>
    <w:p w14:paraId="132DEE58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>Perceived importance of core outcome sets by funders</w:t>
      </w:r>
    </w:p>
    <w:p w14:paraId="641D540C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>Available funding to support development</w:t>
      </w:r>
    </w:p>
    <w:p w14:paraId="542E4565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 xml:space="preserve">Available resources and guidance for development </w:t>
      </w:r>
    </w:p>
    <w:p w14:paraId="0E292942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>Access to training on core outcome set development</w:t>
      </w:r>
    </w:p>
    <w:p w14:paraId="5C207C3A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>None</w:t>
      </w:r>
    </w:p>
    <w:p w14:paraId="654AA033" w14:textId="77777777" w:rsidR="00FD2D02" w:rsidRPr="008F27CF" w:rsidRDefault="00FD2D02" w:rsidP="00FD2D02">
      <w:pPr>
        <w:pStyle w:val="ListParagraph"/>
        <w:numPr>
          <w:ilvl w:val="0"/>
          <w:numId w:val="16"/>
        </w:numPr>
      </w:pPr>
      <w:r w:rsidRPr="008F27CF">
        <w:t>Other, please specify</w:t>
      </w:r>
    </w:p>
    <w:p w14:paraId="1CF0E703" w14:textId="77777777" w:rsidR="00FD2D02" w:rsidRPr="008F27CF" w:rsidRDefault="00FD2D02" w:rsidP="00BB2E4A"/>
    <w:p w14:paraId="0D72B678" w14:textId="77777777" w:rsidR="00112C4E" w:rsidRPr="008F27CF" w:rsidRDefault="00112C4E" w:rsidP="00C26D1C"/>
    <w:p w14:paraId="1A79CD4C" w14:textId="4F59C2CC" w:rsidR="00112C4E" w:rsidRPr="008F27CF" w:rsidRDefault="00112C4E" w:rsidP="009E19FA">
      <w:pPr>
        <w:pStyle w:val="ListParagraph"/>
        <w:numPr>
          <w:ilvl w:val="0"/>
          <w:numId w:val="1"/>
        </w:numPr>
      </w:pPr>
      <w:r w:rsidRPr="008F27CF">
        <w:t>Which s</w:t>
      </w:r>
      <w:r w:rsidR="00537D86" w:rsidRPr="008F27CF">
        <w:t>ources</w:t>
      </w:r>
      <w:r w:rsidRPr="008F27CF">
        <w:t xml:space="preserve"> were used to identify outcomes in the trial you were involved in? (</w:t>
      </w:r>
      <w:proofErr w:type="gramStart"/>
      <w:r w:rsidRPr="008F27CF">
        <w:t>tick</w:t>
      </w:r>
      <w:proofErr w:type="gramEnd"/>
      <w:r w:rsidRPr="008F27CF">
        <w:t xml:space="preserve"> all that apply)</w:t>
      </w:r>
    </w:p>
    <w:p w14:paraId="6636480B" w14:textId="70A1CBAB" w:rsidR="00112C4E" w:rsidRPr="008F27CF" w:rsidRDefault="00537D86" w:rsidP="00FD2D02">
      <w:pPr>
        <w:pStyle w:val="ListParagraph"/>
        <w:numPr>
          <w:ilvl w:val="0"/>
          <w:numId w:val="20"/>
        </w:numPr>
      </w:pPr>
      <w:r w:rsidRPr="008F27CF">
        <w:t>Patient and public opinion</w:t>
      </w:r>
    </w:p>
    <w:p w14:paraId="7635D0C3" w14:textId="0996CE5E" w:rsidR="00FD2D02" w:rsidRPr="008F27CF" w:rsidRDefault="00FD2D02" w:rsidP="00FD2D02">
      <w:pPr>
        <w:pStyle w:val="ListParagraph"/>
        <w:numPr>
          <w:ilvl w:val="0"/>
          <w:numId w:val="20"/>
        </w:numPr>
      </w:pPr>
      <w:r w:rsidRPr="008F27CF">
        <w:t>Practitioner opinion</w:t>
      </w:r>
    </w:p>
    <w:p w14:paraId="0A0F40C2" w14:textId="0633F9AB" w:rsidR="00537D86" w:rsidRPr="008F27CF" w:rsidRDefault="00537D86" w:rsidP="00FD2D02">
      <w:pPr>
        <w:pStyle w:val="ListParagraph"/>
        <w:numPr>
          <w:ilvl w:val="0"/>
          <w:numId w:val="20"/>
        </w:numPr>
      </w:pPr>
      <w:r w:rsidRPr="008F27CF">
        <w:t>Outcomes used in other trials</w:t>
      </w:r>
    </w:p>
    <w:p w14:paraId="5510981C" w14:textId="6E39CB3D" w:rsidR="00FD2D02" w:rsidRPr="008F27CF" w:rsidRDefault="00FD2D02" w:rsidP="00FD2D02">
      <w:pPr>
        <w:pStyle w:val="ListParagraph"/>
        <w:numPr>
          <w:ilvl w:val="0"/>
          <w:numId w:val="20"/>
        </w:numPr>
      </w:pPr>
      <w:r w:rsidRPr="008F27CF">
        <w:t>Recommendation(s) from a professional body</w:t>
      </w:r>
    </w:p>
    <w:p w14:paraId="78A85E62" w14:textId="18A8DFB0" w:rsidR="00FD2D02" w:rsidRPr="008F27CF" w:rsidRDefault="00FD2D02" w:rsidP="00FD2D02">
      <w:pPr>
        <w:pStyle w:val="ListParagraph"/>
        <w:numPr>
          <w:ilvl w:val="0"/>
          <w:numId w:val="20"/>
        </w:numPr>
      </w:pPr>
      <w:r w:rsidRPr="008F27CF">
        <w:t>Recommendation(s) from a funding body</w:t>
      </w:r>
    </w:p>
    <w:p w14:paraId="219A2926" w14:textId="797793A2" w:rsidR="00FD2D02" w:rsidRPr="008F27CF" w:rsidRDefault="00FD2D02" w:rsidP="00FD2D02">
      <w:pPr>
        <w:pStyle w:val="ListParagraph"/>
        <w:numPr>
          <w:ilvl w:val="0"/>
          <w:numId w:val="20"/>
        </w:numPr>
      </w:pPr>
      <w:r w:rsidRPr="008F27CF">
        <w:t>Information from a feasibility/pilot study</w:t>
      </w:r>
    </w:p>
    <w:p w14:paraId="65436BAD" w14:textId="6686AD07" w:rsidR="00975F10" w:rsidRPr="008F27CF" w:rsidRDefault="00975F10" w:rsidP="00FD2D02">
      <w:pPr>
        <w:pStyle w:val="ListParagraph"/>
        <w:numPr>
          <w:ilvl w:val="0"/>
          <w:numId w:val="20"/>
        </w:numPr>
      </w:pPr>
      <w:r w:rsidRPr="008F27CF">
        <w:t>Other, please specify</w:t>
      </w:r>
    </w:p>
    <w:p w14:paraId="77EB660E" w14:textId="77777777" w:rsidR="00112C4E" w:rsidRDefault="00112C4E" w:rsidP="007D7BC1">
      <w:pPr>
        <w:pStyle w:val="ListParagraph"/>
      </w:pPr>
    </w:p>
    <w:p w14:paraId="5069AF02" w14:textId="7DECF19B" w:rsidR="009774FC" w:rsidRPr="00C26D1C" w:rsidRDefault="00C26D1C" w:rsidP="00C26D1C">
      <w:pPr>
        <w:pStyle w:val="ListParagraph"/>
        <w:ind w:left="0"/>
        <w:rPr>
          <w:b/>
        </w:rPr>
      </w:pPr>
      <w:r>
        <w:rPr>
          <w:b/>
        </w:rPr>
        <w:t xml:space="preserve">If you are not familiar with </w:t>
      </w:r>
      <w:r w:rsidRPr="00C26D1C">
        <w:rPr>
          <w:b/>
        </w:rPr>
        <w:t>Core Outcome Sets</w:t>
      </w:r>
      <w:r>
        <w:rPr>
          <w:b/>
        </w:rPr>
        <w:t>, they</w:t>
      </w:r>
      <w:r w:rsidRPr="00C26D1C">
        <w:rPr>
          <w:b/>
        </w:rPr>
        <w:t xml:space="preserve"> are </w:t>
      </w:r>
      <w:r>
        <w:rPr>
          <w:b/>
        </w:rPr>
        <w:t xml:space="preserve">defined as </w:t>
      </w:r>
      <w:r w:rsidRPr="00C26D1C">
        <w:rPr>
          <w:b/>
        </w:rPr>
        <w:t>standardised minimum agreed upon sets of outcomes that should be measured and reported in all trials for a particular health area.</w:t>
      </w:r>
    </w:p>
    <w:p w14:paraId="32117090" w14:textId="25DD8DCE" w:rsidR="00C04B68" w:rsidRPr="008F27CF" w:rsidRDefault="00C04B68" w:rsidP="009E19FA">
      <w:pPr>
        <w:pStyle w:val="ListParagraph"/>
        <w:numPr>
          <w:ilvl w:val="0"/>
          <w:numId w:val="1"/>
        </w:numPr>
      </w:pPr>
      <w:r w:rsidRPr="008F27CF">
        <w:t>Which, if any of the following do you think are barriers to using core outcome sets in trials?</w:t>
      </w:r>
      <w:r w:rsidR="001A3E8B" w:rsidRPr="008F27CF">
        <w:t xml:space="preserve"> (</w:t>
      </w:r>
      <w:proofErr w:type="gramStart"/>
      <w:r w:rsidR="001A3E8B" w:rsidRPr="008F27CF">
        <w:t>tick</w:t>
      </w:r>
      <w:proofErr w:type="gramEnd"/>
      <w:r w:rsidR="001A3E8B" w:rsidRPr="008F27CF">
        <w:t xml:space="preserve"> all that apply)</w:t>
      </w:r>
    </w:p>
    <w:p w14:paraId="6218092B" w14:textId="77777777" w:rsidR="00C04B68" w:rsidRPr="008F27CF" w:rsidRDefault="00C04B68" w:rsidP="00FD2D02">
      <w:pPr>
        <w:pStyle w:val="ListParagraph"/>
        <w:numPr>
          <w:ilvl w:val="0"/>
          <w:numId w:val="19"/>
        </w:numPr>
      </w:pPr>
      <w:r w:rsidRPr="008F27CF">
        <w:t>Poor knowledge about core outcome sets</w:t>
      </w:r>
    </w:p>
    <w:p w14:paraId="4C348585" w14:textId="57F8951B" w:rsidR="009208E5" w:rsidRPr="008F27CF" w:rsidRDefault="009208E5" w:rsidP="009208E5">
      <w:pPr>
        <w:pStyle w:val="ListParagraph"/>
        <w:numPr>
          <w:ilvl w:val="0"/>
          <w:numId w:val="19"/>
        </w:numPr>
      </w:pPr>
      <w:r w:rsidRPr="008F27CF">
        <w:t>Difficulties persuading trialists/authors/industry to use core outcome sets</w:t>
      </w:r>
    </w:p>
    <w:p w14:paraId="4F24B40D" w14:textId="3740D43C" w:rsidR="00C04B68" w:rsidRPr="008F27CF" w:rsidRDefault="00C04B68" w:rsidP="00FD2D02">
      <w:pPr>
        <w:pStyle w:val="ListParagraph"/>
        <w:numPr>
          <w:ilvl w:val="0"/>
          <w:numId w:val="19"/>
        </w:numPr>
      </w:pPr>
      <w:r w:rsidRPr="008F27CF">
        <w:t>Difficult</w:t>
      </w:r>
      <w:r w:rsidR="009208E5" w:rsidRPr="008F27CF">
        <w:t>ies identifying</w:t>
      </w:r>
      <w:r w:rsidRPr="008F27CF">
        <w:t xml:space="preserve"> appropriate core outcomes set</w:t>
      </w:r>
    </w:p>
    <w:p w14:paraId="4E1C331C" w14:textId="77777777" w:rsidR="00C04B68" w:rsidRPr="008F27CF" w:rsidRDefault="00C04B68" w:rsidP="00FD2D02">
      <w:pPr>
        <w:pStyle w:val="ListParagraph"/>
        <w:numPr>
          <w:ilvl w:val="0"/>
          <w:numId w:val="19"/>
        </w:numPr>
      </w:pPr>
      <w:r w:rsidRPr="008F27CF">
        <w:t>Preference for researchers to use their own outcomes</w:t>
      </w:r>
    </w:p>
    <w:p w14:paraId="2AE19197" w14:textId="77777777" w:rsidR="00C04B68" w:rsidRPr="008F27CF" w:rsidRDefault="00C04B68" w:rsidP="00FD2D02">
      <w:pPr>
        <w:pStyle w:val="ListParagraph"/>
        <w:numPr>
          <w:ilvl w:val="0"/>
          <w:numId w:val="19"/>
        </w:numPr>
      </w:pPr>
      <w:r w:rsidRPr="008F27CF">
        <w:t>The scope of developed core outcome sets</w:t>
      </w:r>
    </w:p>
    <w:p w14:paraId="2A9B0E38" w14:textId="4D1ADB69" w:rsidR="00C04B68" w:rsidRPr="008F27CF" w:rsidRDefault="00C04B68" w:rsidP="00FD2D02">
      <w:pPr>
        <w:pStyle w:val="ListParagraph"/>
        <w:numPr>
          <w:ilvl w:val="0"/>
          <w:numId w:val="19"/>
        </w:numPr>
      </w:pPr>
      <w:r w:rsidRPr="008F27CF">
        <w:t xml:space="preserve">Core outcome sets seen as restrictive </w:t>
      </w:r>
    </w:p>
    <w:p w14:paraId="197D554F" w14:textId="02A0F477" w:rsidR="00C04B68" w:rsidRPr="008F27CF" w:rsidRDefault="00C04B68" w:rsidP="00FD2D02">
      <w:pPr>
        <w:pStyle w:val="ListParagraph"/>
        <w:numPr>
          <w:ilvl w:val="0"/>
          <w:numId w:val="19"/>
        </w:numPr>
      </w:pPr>
      <w:r w:rsidRPr="008F27CF">
        <w:t xml:space="preserve">Challenges identifying how to measure </w:t>
      </w:r>
      <w:r w:rsidR="00BE5B9C" w:rsidRPr="008F27CF">
        <w:t>outcomes</w:t>
      </w:r>
      <w:r w:rsidRPr="008F27CF">
        <w:t xml:space="preserve"> in a core outcome set</w:t>
      </w:r>
    </w:p>
    <w:p w14:paraId="39B02D76" w14:textId="77777777" w:rsidR="005314F8" w:rsidRPr="008F27CF" w:rsidRDefault="005314F8" w:rsidP="00FD2D02">
      <w:pPr>
        <w:pStyle w:val="ListParagraph"/>
        <w:numPr>
          <w:ilvl w:val="0"/>
          <w:numId w:val="19"/>
        </w:numPr>
      </w:pPr>
      <w:r w:rsidRPr="008F27CF">
        <w:t>Patient burden (number of outcomes and repetition after adding additional outcomes)</w:t>
      </w:r>
    </w:p>
    <w:p w14:paraId="36CCD9B1" w14:textId="77777777" w:rsidR="005314F8" w:rsidRPr="008F27CF" w:rsidRDefault="005314F8" w:rsidP="00FD2D02">
      <w:pPr>
        <w:pStyle w:val="ListParagraph"/>
        <w:numPr>
          <w:ilvl w:val="0"/>
          <w:numId w:val="19"/>
        </w:numPr>
      </w:pPr>
      <w:r w:rsidRPr="008F27CF">
        <w:t>Cost associated with measuring the core outcome set</w:t>
      </w:r>
    </w:p>
    <w:p w14:paraId="783E7ECE" w14:textId="77777777" w:rsidR="00C04B68" w:rsidRPr="008F27CF" w:rsidRDefault="00C04B68" w:rsidP="00FD2D02">
      <w:pPr>
        <w:pStyle w:val="ListParagraph"/>
        <w:numPr>
          <w:ilvl w:val="0"/>
          <w:numId w:val="19"/>
        </w:numPr>
      </w:pPr>
      <w:r w:rsidRPr="008F27CF">
        <w:t>Lack of accessibility of core outcome sets in different contexts</w:t>
      </w:r>
    </w:p>
    <w:p w14:paraId="079A4B90" w14:textId="77777777" w:rsidR="00C04B68" w:rsidRPr="008F27CF" w:rsidRDefault="00C04B68" w:rsidP="00FD2D02">
      <w:pPr>
        <w:pStyle w:val="ListParagraph"/>
        <w:numPr>
          <w:ilvl w:val="0"/>
          <w:numId w:val="19"/>
        </w:numPr>
      </w:pPr>
      <w:r w:rsidRPr="008F27CF">
        <w:t>None</w:t>
      </w:r>
    </w:p>
    <w:p w14:paraId="4551909B" w14:textId="77777777" w:rsidR="00C04B68" w:rsidRPr="008F27CF" w:rsidRDefault="00C04B68" w:rsidP="00FD2D02">
      <w:pPr>
        <w:pStyle w:val="ListParagraph"/>
        <w:numPr>
          <w:ilvl w:val="0"/>
          <w:numId w:val="19"/>
        </w:numPr>
      </w:pPr>
      <w:r w:rsidRPr="008F27CF">
        <w:t>Other, please specify</w:t>
      </w:r>
    </w:p>
    <w:p w14:paraId="13294B03" w14:textId="77777777" w:rsidR="00C04B68" w:rsidRPr="008F27CF" w:rsidRDefault="00C04B68" w:rsidP="00C04B68">
      <w:pPr>
        <w:pStyle w:val="ListParagraph"/>
        <w:ind w:left="1440"/>
      </w:pPr>
    </w:p>
    <w:p w14:paraId="4E9A34D0" w14:textId="7EBA7995" w:rsidR="00C04B68" w:rsidRPr="008F27CF" w:rsidRDefault="00C04B68" w:rsidP="009E19FA">
      <w:pPr>
        <w:pStyle w:val="ListParagraph"/>
        <w:numPr>
          <w:ilvl w:val="0"/>
          <w:numId w:val="1"/>
        </w:numPr>
      </w:pPr>
      <w:r w:rsidRPr="008F27CF">
        <w:lastRenderedPageBreak/>
        <w:t>Which, if any of the following do you think are enablers/facilitators to using core outcome sets in trials?</w:t>
      </w:r>
      <w:r w:rsidR="001A3E8B" w:rsidRPr="008F27CF">
        <w:t xml:space="preserve"> (</w:t>
      </w:r>
      <w:proofErr w:type="gramStart"/>
      <w:r w:rsidR="001A3E8B" w:rsidRPr="008F27CF">
        <w:t>tick</w:t>
      </w:r>
      <w:proofErr w:type="gramEnd"/>
      <w:r w:rsidR="001A3E8B" w:rsidRPr="008F27CF">
        <w:t xml:space="preserve"> all that apply)</w:t>
      </w:r>
    </w:p>
    <w:p w14:paraId="0CE8F4B8" w14:textId="77777777" w:rsidR="00C04B68" w:rsidRPr="008F27CF" w:rsidRDefault="00C04B68" w:rsidP="00FD2D02">
      <w:pPr>
        <w:pStyle w:val="ListParagraph"/>
        <w:numPr>
          <w:ilvl w:val="0"/>
          <w:numId w:val="18"/>
        </w:numPr>
      </w:pPr>
      <w:r w:rsidRPr="008F27CF">
        <w:t>Clear understanding of what core outcome sets are</w:t>
      </w:r>
    </w:p>
    <w:p w14:paraId="6000F28F" w14:textId="17EFE23B" w:rsidR="00C04B68" w:rsidRPr="008F27CF" w:rsidRDefault="00C04B68" w:rsidP="00FD2D02">
      <w:pPr>
        <w:pStyle w:val="ListParagraph"/>
        <w:numPr>
          <w:ilvl w:val="0"/>
          <w:numId w:val="18"/>
        </w:numPr>
      </w:pPr>
      <w:r w:rsidRPr="008F27CF">
        <w:t xml:space="preserve">Perception </w:t>
      </w:r>
      <w:r w:rsidR="00BE5B9C" w:rsidRPr="008F27CF">
        <w:t>that outcomes will be more appropriate for trials</w:t>
      </w:r>
    </w:p>
    <w:p w14:paraId="68C69E64" w14:textId="3AB30F39" w:rsidR="00BE5B9C" w:rsidRPr="008F27CF" w:rsidRDefault="00BE5B9C" w:rsidP="00BE5B9C">
      <w:pPr>
        <w:pStyle w:val="ListParagraph"/>
        <w:numPr>
          <w:ilvl w:val="0"/>
          <w:numId w:val="18"/>
        </w:numPr>
      </w:pPr>
      <w:r w:rsidRPr="008F27CF">
        <w:t>Perceived advantages for design of new studies</w:t>
      </w:r>
    </w:p>
    <w:p w14:paraId="3A4169FA" w14:textId="2E04E773" w:rsidR="00BE5B9C" w:rsidRPr="008F27CF" w:rsidRDefault="00BE5B9C" w:rsidP="00BE5B9C">
      <w:pPr>
        <w:pStyle w:val="ListParagraph"/>
        <w:numPr>
          <w:ilvl w:val="0"/>
          <w:numId w:val="18"/>
        </w:numPr>
      </w:pPr>
      <w:r w:rsidRPr="008F27CF">
        <w:t>Perceived importance of core outcome sets by trialists/authors/industry</w:t>
      </w:r>
    </w:p>
    <w:p w14:paraId="1F664F3D" w14:textId="6EC1E41D" w:rsidR="00C04B68" w:rsidRPr="008F27CF" w:rsidRDefault="00BE5B9C" w:rsidP="00FD2D02">
      <w:pPr>
        <w:pStyle w:val="ListParagraph"/>
        <w:numPr>
          <w:ilvl w:val="0"/>
          <w:numId w:val="18"/>
        </w:numPr>
      </w:pPr>
      <w:r w:rsidRPr="008F27CF">
        <w:t>Ease of identifying</w:t>
      </w:r>
      <w:r w:rsidR="00C04B68" w:rsidRPr="008F27CF">
        <w:t xml:space="preserve"> relevant core outcome sets</w:t>
      </w:r>
    </w:p>
    <w:p w14:paraId="77A1CB9B" w14:textId="004EA79F" w:rsidR="00BE5B9C" w:rsidRPr="008F27CF" w:rsidRDefault="00BE5B9C" w:rsidP="00FD2D02">
      <w:pPr>
        <w:pStyle w:val="ListParagraph"/>
        <w:numPr>
          <w:ilvl w:val="0"/>
          <w:numId w:val="18"/>
        </w:numPr>
      </w:pPr>
      <w:r w:rsidRPr="008F27CF">
        <w:t xml:space="preserve">Availability of core outcome set guidelines and resources </w:t>
      </w:r>
    </w:p>
    <w:p w14:paraId="32FA913B" w14:textId="77777777" w:rsidR="00C04B68" w:rsidRPr="008F27CF" w:rsidRDefault="00C04B68" w:rsidP="00FD2D02">
      <w:pPr>
        <w:pStyle w:val="ListParagraph"/>
        <w:numPr>
          <w:ilvl w:val="0"/>
          <w:numId w:val="18"/>
        </w:numPr>
      </w:pPr>
      <w:r w:rsidRPr="008F27CF">
        <w:t>Recommendations by funders to use core outcome sets</w:t>
      </w:r>
    </w:p>
    <w:p w14:paraId="51A25581" w14:textId="77777777" w:rsidR="00C04B68" w:rsidRPr="008F27CF" w:rsidRDefault="00C04B68" w:rsidP="00FD2D02">
      <w:pPr>
        <w:pStyle w:val="ListParagraph"/>
        <w:numPr>
          <w:ilvl w:val="0"/>
          <w:numId w:val="18"/>
        </w:numPr>
      </w:pPr>
      <w:r w:rsidRPr="008F27CF">
        <w:t>Recommendations by professional body to use core outcome sets</w:t>
      </w:r>
    </w:p>
    <w:p w14:paraId="0E0F01AD" w14:textId="77777777" w:rsidR="00C04B68" w:rsidRPr="008F27CF" w:rsidRDefault="00C04B68" w:rsidP="00FD2D02">
      <w:pPr>
        <w:pStyle w:val="ListParagraph"/>
        <w:numPr>
          <w:ilvl w:val="0"/>
          <w:numId w:val="18"/>
        </w:numPr>
      </w:pPr>
      <w:r w:rsidRPr="008F27CF">
        <w:t>None</w:t>
      </w:r>
    </w:p>
    <w:p w14:paraId="70C00FC1" w14:textId="77777777" w:rsidR="00C04B68" w:rsidRPr="008F27CF" w:rsidRDefault="00C04B68" w:rsidP="00FD2D02">
      <w:pPr>
        <w:pStyle w:val="ListParagraph"/>
        <w:numPr>
          <w:ilvl w:val="0"/>
          <w:numId w:val="18"/>
        </w:numPr>
      </w:pPr>
      <w:r w:rsidRPr="008F27CF">
        <w:t>Other, please specify</w:t>
      </w:r>
    </w:p>
    <w:p w14:paraId="78C06092" w14:textId="77777777" w:rsidR="0037425F" w:rsidRPr="008F27CF" w:rsidRDefault="0037425F" w:rsidP="00C04B68"/>
    <w:p w14:paraId="6C187748" w14:textId="77777777" w:rsidR="00C04B68" w:rsidRPr="008F27CF" w:rsidRDefault="00C04B68" w:rsidP="00C04B68"/>
    <w:p w14:paraId="530627E2" w14:textId="27BFEA99" w:rsidR="0037425F" w:rsidRPr="008F27CF" w:rsidRDefault="0037425F" w:rsidP="009E19FA">
      <w:pPr>
        <w:pStyle w:val="ListParagraph"/>
        <w:numPr>
          <w:ilvl w:val="0"/>
          <w:numId w:val="1"/>
        </w:numPr>
      </w:pPr>
      <w:r w:rsidRPr="008F27CF">
        <w:t>What do you think are some of the benefits</w:t>
      </w:r>
      <w:r w:rsidR="00C04B68" w:rsidRPr="008F27CF">
        <w:t>, if any,</w:t>
      </w:r>
      <w:r w:rsidRPr="008F27CF">
        <w:t xml:space="preserve"> of </w:t>
      </w:r>
      <w:r w:rsidR="00C04B68" w:rsidRPr="008F27CF">
        <w:t xml:space="preserve">using </w:t>
      </w:r>
      <w:r w:rsidRPr="008F27CF">
        <w:t>core outcome sets?</w:t>
      </w:r>
      <w:r w:rsidR="001A3E8B" w:rsidRPr="008F27CF">
        <w:t xml:space="preserve"> (</w:t>
      </w:r>
      <w:proofErr w:type="gramStart"/>
      <w:r w:rsidR="001A3E8B" w:rsidRPr="008F27CF">
        <w:t>tick</w:t>
      </w:r>
      <w:proofErr w:type="gramEnd"/>
      <w:r w:rsidR="001A3E8B" w:rsidRPr="008F27CF">
        <w:t xml:space="preserve"> all that apply)</w:t>
      </w:r>
    </w:p>
    <w:p w14:paraId="3A4F4ED6" w14:textId="2B564CA2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Standardisation of outcome reporting</w:t>
      </w:r>
    </w:p>
    <w:p w14:paraId="0F903BE4" w14:textId="66621C19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Reducing outcome reporting bias</w:t>
      </w:r>
    </w:p>
    <w:p w14:paraId="4EC45DBC" w14:textId="05D35AAF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Reduction in outcome heterogeneity</w:t>
      </w:r>
    </w:p>
    <w:p w14:paraId="28C69C2C" w14:textId="77651E4C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Increase relevance of outcomes to key stakeholders</w:t>
      </w:r>
    </w:p>
    <w:p w14:paraId="03DB337A" w14:textId="5A6347A4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Enhances comparability of findings across trials</w:t>
      </w:r>
    </w:p>
    <w:p w14:paraId="2DC05019" w14:textId="79278D55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Increases transparency and openness of research conduct</w:t>
      </w:r>
    </w:p>
    <w:p w14:paraId="45CD89AD" w14:textId="7D65EDC3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Increases transparency and openness of research reporting</w:t>
      </w:r>
    </w:p>
    <w:p w14:paraId="4A5F43A8" w14:textId="52A68B60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Improves quality of trials</w:t>
      </w:r>
    </w:p>
    <w:p w14:paraId="43B35A93" w14:textId="55E65C3A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Can improve quality of evidence syntheses</w:t>
      </w:r>
    </w:p>
    <w:p w14:paraId="5A3DB0C6" w14:textId="016D0779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Reduces research waste</w:t>
      </w:r>
    </w:p>
    <w:p w14:paraId="184AB24F" w14:textId="04A74629" w:rsidR="00DA6C15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Enhances patient and public voice in health research</w:t>
      </w:r>
    </w:p>
    <w:p w14:paraId="48E3DADB" w14:textId="5CF4FC34" w:rsidR="00BB2E4A" w:rsidRPr="008F27CF" w:rsidRDefault="00DA6C15" w:rsidP="00FD2D02">
      <w:pPr>
        <w:pStyle w:val="ListParagraph"/>
        <w:numPr>
          <w:ilvl w:val="0"/>
          <w:numId w:val="17"/>
        </w:numPr>
      </w:pPr>
      <w:r w:rsidRPr="008F27CF">
        <w:t>Research using core outcome sets can better inform policy and practice</w:t>
      </w:r>
    </w:p>
    <w:p w14:paraId="72DFC477" w14:textId="2870CECD" w:rsidR="001A3E8B" w:rsidRPr="008F27CF" w:rsidRDefault="001A3E8B" w:rsidP="00FD2D02">
      <w:pPr>
        <w:pStyle w:val="ListParagraph"/>
        <w:numPr>
          <w:ilvl w:val="0"/>
          <w:numId w:val="17"/>
        </w:numPr>
      </w:pPr>
      <w:r w:rsidRPr="008F27CF">
        <w:t>None</w:t>
      </w:r>
    </w:p>
    <w:p w14:paraId="0D80FCD9" w14:textId="0ABA4A45" w:rsidR="001A3E8B" w:rsidRPr="008F27CF" w:rsidRDefault="001A3E8B" w:rsidP="00FD2D02">
      <w:pPr>
        <w:pStyle w:val="ListParagraph"/>
        <w:numPr>
          <w:ilvl w:val="0"/>
          <w:numId w:val="17"/>
        </w:numPr>
      </w:pPr>
      <w:r w:rsidRPr="008F27CF">
        <w:t>Other, please specify</w:t>
      </w:r>
    </w:p>
    <w:p w14:paraId="3F772432" w14:textId="77777777" w:rsidR="00FE130E" w:rsidRPr="008F27CF" w:rsidRDefault="00FE130E" w:rsidP="00FE130E">
      <w:pPr>
        <w:pStyle w:val="ListParagraph"/>
        <w:ind w:left="1440"/>
      </w:pPr>
    </w:p>
    <w:p w14:paraId="5A691AD6" w14:textId="77777777" w:rsidR="007632F4" w:rsidRPr="008F27CF" w:rsidRDefault="007632F4" w:rsidP="007632F4">
      <w:pPr>
        <w:pStyle w:val="ListParagraph"/>
      </w:pPr>
    </w:p>
    <w:p w14:paraId="684FD215" w14:textId="0C926CE2" w:rsidR="00CE430E" w:rsidRPr="008F27CF" w:rsidRDefault="00FE130E" w:rsidP="009E19FA">
      <w:pPr>
        <w:pStyle w:val="ListParagraph"/>
        <w:numPr>
          <w:ilvl w:val="0"/>
          <w:numId w:val="1"/>
        </w:numPr>
      </w:pPr>
      <w:r w:rsidRPr="008F27CF">
        <w:t>Please let us know any other thoughts or comments you have about core outcome sets</w:t>
      </w:r>
    </w:p>
    <w:sectPr w:rsidR="00CE430E" w:rsidRPr="008F27CF" w:rsidSect="00D57C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8A50AF5" w15:done="0"/>
  <w15:commentEx w15:paraId="65CB63C6" w15:done="0"/>
  <w15:commentEx w15:paraId="02FDCF5E" w15:done="0"/>
  <w15:commentEx w15:paraId="1BC35E59" w15:done="0"/>
  <w15:commentEx w15:paraId="00199BE7" w15:done="0"/>
  <w15:commentEx w15:paraId="7E3B279A" w15:done="0"/>
  <w15:commentEx w15:paraId="59186B6A" w15:done="0"/>
  <w15:commentEx w15:paraId="7C39F5B4" w15:done="0"/>
  <w15:commentEx w15:paraId="394A206E" w15:done="0"/>
  <w15:commentEx w15:paraId="727D1040" w15:done="0"/>
  <w15:commentEx w15:paraId="28C9B922" w15:done="0"/>
  <w15:commentEx w15:paraId="78B577FD" w15:done="0"/>
  <w15:commentEx w15:paraId="408F7007" w15:done="0"/>
  <w15:commentEx w15:paraId="44E67E2C" w15:done="0"/>
  <w15:commentEx w15:paraId="42F627D4" w15:done="0"/>
  <w15:commentEx w15:paraId="2019C13C" w15:done="0"/>
  <w15:commentEx w15:paraId="0612B50C" w15:done="0"/>
  <w15:commentEx w15:paraId="53ED4883" w15:done="0"/>
  <w15:commentEx w15:paraId="489BD287" w15:done="0"/>
  <w15:commentEx w15:paraId="515E1612" w15:done="0"/>
  <w15:commentEx w15:paraId="57638739" w15:done="0"/>
  <w15:commentEx w15:paraId="08F45D3A" w15:done="0"/>
  <w15:commentEx w15:paraId="57720DB3" w15:done="0"/>
  <w15:commentEx w15:paraId="564B3909" w15:done="0"/>
  <w15:commentEx w15:paraId="552EBABD" w15:done="0"/>
  <w15:commentEx w15:paraId="772E5805" w15:done="0"/>
  <w15:commentEx w15:paraId="39404F5D" w15:done="0"/>
  <w15:commentEx w15:paraId="0594DB75" w15:done="0"/>
  <w15:commentEx w15:paraId="5CA1223B" w15:done="0"/>
  <w15:commentEx w15:paraId="4F586A13" w15:done="0"/>
  <w15:commentEx w15:paraId="6B8F6511" w15:done="0"/>
  <w15:commentEx w15:paraId="71931D6B" w15:done="0"/>
  <w15:commentEx w15:paraId="69034C2B" w15:done="0"/>
  <w15:commentEx w15:paraId="752808A9" w15:done="0"/>
  <w15:commentEx w15:paraId="42BA39C5" w15:done="0"/>
  <w15:commentEx w15:paraId="7CD32D1D" w15:done="0"/>
  <w15:commentEx w15:paraId="355A371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28806" w14:textId="77777777" w:rsidR="00BE5B9C" w:rsidRDefault="00BE5B9C" w:rsidP="0037000D">
      <w:r>
        <w:separator/>
      </w:r>
    </w:p>
  </w:endnote>
  <w:endnote w:type="continuationSeparator" w:id="0">
    <w:p w14:paraId="184A8033" w14:textId="77777777" w:rsidR="00BE5B9C" w:rsidRDefault="00BE5B9C" w:rsidP="00370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E95C89" w14:textId="77777777" w:rsidR="00BE5B9C" w:rsidRDefault="00BE5B9C" w:rsidP="0037000D">
      <w:r>
        <w:separator/>
      </w:r>
    </w:p>
  </w:footnote>
  <w:footnote w:type="continuationSeparator" w:id="0">
    <w:p w14:paraId="3B0B2F27" w14:textId="77777777" w:rsidR="00BE5B9C" w:rsidRDefault="00BE5B9C" w:rsidP="00370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8244F"/>
    <w:multiLevelType w:val="hybridMultilevel"/>
    <w:tmpl w:val="FB1268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AAF0AEB"/>
    <w:multiLevelType w:val="hybridMultilevel"/>
    <w:tmpl w:val="18AAAE3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DE3781B"/>
    <w:multiLevelType w:val="hybridMultilevel"/>
    <w:tmpl w:val="FB1268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F8B03CE"/>
    <w:multiLevelType w:val="hybridMultilevel"/>
    <w:tmpl w:val="DDCEE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3A6ECD"/>
    <w:multiLevelType w:val="hybridMultilevel"/>
    <w:tmpl w:val="FB1268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ABF3BDB"/>
    <w:multiLevelType w:val="hybridMultilevel"/>
    <w:tmpl w:val="45983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607BDB"/>
    <w:multiLevelType w:val="hybridMultilevel"/>
    <w:tmpl w:val="F576584E"/>
    <w:lvl w:ilvl="0" w:tplc="B77A5D2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7A4AFE"/>
    <w:multiLevelType w:val="hybridMultilevel"/>
    <w:tmpl w:val="FB1268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FE042F4"/>
    <w:multiLevelType w:val="hybridMultilevel"/>
    <w:tmpl w:val="CD26E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EB5E9B"/>
    <w:multiLevelType w:val="hybridMultilevel"/>
    <w:tmpl w:val="FB1268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497D1267"/>
    <w:multiLevelType w:val="hybridMultilevel"/>
    <w:tmpl w:val="D876E2D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E3810D9"/>
    <w:multiLevelType w:val="hybridMultilevel"/>
    <w:tmpl w:val="EBF80E6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2C05CEB"/>
    <w:multiLevelType w:val="hybridMultilevel"/>
    <w:tmpl w:val="B082F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032378"/>
    <w:multiLevelType w:val="hybridMultilevel"/>
    <w:tmpl w:val="E2825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C81F54"/>
    <w:multiLevelType w:val="multilevel"/>
    <w:tmpl w:val="BFF0DF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E0157B"/>
    <w:multiLevelType w:val="hybridMultilevel"/>
    <w:tmpl w:val="CA5E2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B02E3A"/>
    <w:multiLevelType w:val="hybridMultilevel"/>
    <w:tmpl w:val="98A45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EF7DC0"/>
    <w:multiLevelType w:val="hybridMultilevel"/>
    <w:tmpl w:val="FB1268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7B4730CB"/>
    <w:multiLevelType w:val="hybridMultilevel"/>
    <w:tmpl w:val="14382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D30BD1"/>
    <w:multiLevelType w:val="hybridMultilevel"/>
    <w:tmpl w:val="EBF80E6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5"/>
  </w:num>
  <w:num w:numId="3">
    <w:abstractNumId w:val="8"/>
  </w:num>
  <w:num w:numId="4">
    <w:abstractNumId w:val="10"/>
  </w:num>
  <w:num w:numId="5">
    <w:abstractNumId w:val="1"/>
  </w:num>
  <w:num w:numId="6">
    <w:abstractNumId w:val="19"/>
  </w:num>
  <w:num w:numId="7">
    <w:abstractNumId w:val="11"/>
  </w:num>
  <w:num w:numId="8">
    <w:abstractNumId w:val="12"/>
  </w:num>
  <w:num w:numId="9">
    <w:abstractNumId w:val="3"/>
  </w:num>
  <w:num w:numId="10">
    <w:abstractNumId w:val="14"/>
  </w:num>
  <w:num w:numId="11">
    <w:abstractNumId w:val="18"/>
  </w:num>
  <w:num w:numId="12">
    <w:abstractNumId w:val="6"/>
  </w:num>
  <w:num w:numId="13">
    <w:abstractNumId w:val="13"/>
  </w:num>
  <w:num w:numId="14">
    <w:abstractNumId w:val="15"/>
  </w:num>
  <w:num w:numId="15">
    <w:abstractNumId w:val="17"/>
  </w:num>
  <w:num w:numId="16">
    <w:abstractNumId w:val="9"/>
  </w:num>
  <w:num w:numId="17">
    <w:abstractNumId w:val="0"/>
  </w:num>
  <w:num w:numId="18">
    <w:abstractNumId w:val="7"/>
  </w:num>
  <w:num w:numId="19">
    <w:abstractNumId w:val="4"/>
  </w:num>
  <w:num w:numId="2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lliamson, Paula">
    <w15:presenceInfo w15:providerId="AD" w15:userId="S-1-5-21-137024685-2204166116-4157399963-83544"/>
  </w15:person>
  <w15:person w15:author="Hughes, Karen [karen1]">
    <w15:presenceInfo w15:providerId="AD" w15:userId="S-1-5-21-137024685-2204166116-4157399963-829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3CB"/>
    <w:rsid w:val="00001FD7"/>
    <w:rsid w:val="00095488"/>
    <w:rsid w:val="000A796C"/>
    <w:rsid w:val="00112C4E"/>
    <w:rsid w:val="00114226"/>
    <w:rsid w:val="001307C3"/>
    <w:rsid w:val="001958DE"/>
    <w:rsid w:val="001A3E8B"/>
    <w:rsid w:val="001D57DD"/>
    <w:rsid w:val="0021251F"/>
    <w:rsid w:val="00230555"/>
    <w:rsid w:val="002313CB"/>
    <w:rsid w:val="00254B4D"/>
    <w:rsid w:val="002C2C33"/>
    <w:rsid w:val="002F361C"/>
    <w:rsid w:val="002F5624"/>
    <w:rsid w:val="0037000D"/>
    <w:rsid w:val="0037425F"/>
    <w:rsid w:val="003A7FB8"/>
    <w:rsid w:val="004013A3"/>
    <w:rsid w:val="004E5151"/>
    <w:rsid w:val="005314F8"/>
    <w:rsid w:val="00533AF7"/>
    <w:rsid w:val="00537D86"/>
    <w:rsid w:val="00552703"/>
    <w:rsid w:val="00555DE3"/>
    <w:rsid w:val="00574842"/>
    <w:rsid w:val="00597CED"/>
    <w:rsid w:val="005F655D"/>
    <w:rsid w:val="006258B6"/>
    <w:rsid w:val="006310E9"/>
    <w:rsid w:val="006730F6"/>
    <w:rsid w:val="006A1794"/>
    <w:rsid w:val="006A4D1A"/>
    <w:rsid w:val="006C73C9"/>
    <w:rsid w:val="006F4164"/>
    <w:rsid w:val="0073758E"/>
    <w:rsid w:val="00741F94"/>
    <w:rsid w:val="00745E47"/>
    <w:rsid w:val="00747D13"/>
    <w:rsid w:val="007632F4"/>
    <w:rsid w:val="00771D69"/>
    <w:rsid w:val="00791DE4"/>
    <w:rsid w:val="007D630F"/>
    <w:rsid w:val="007D7BC1"/>
    <w:rsid w:val="007F789A"/>
    <w:rsid w:val="008248A3"/>
    <w:rsid w:val="00844041"/>
    <w:rsid w:val="00870F48"/>
    <w:rsid w:val="00890E02"/>
    <w:rsid w:val="008A0C42"/>
    <w:rsid w:val="008D6458"/>
    <w:rsid w:val="008F27CF"/>
    <w:rsid w:val="009208E5"/>
    <w:rsid w:val="009571CD"/>
    <w:rsid w:val="00975F10"/>
    <w:rsid w:val="009774FC"/>
    <w:rsid w:val="0098130A"/>
    <w:rsid w:val="009B665C"/>
    <w:rsid w:val="009C0603"/>
    <w:rsid w:val="009E19FA"/>
    <w:rsid w:val="009E4438"/>
    <w:rsid w:val="009F789E"/>
    <w:rsid w:val="00A17F72"/>
    <w:rsid w:val="00A20CFE"/>
    <w:rsid w:val="00A37390"/>
    <w:rsid w:val="00A661CD"/>
    <w:rsid w:val="00A67F25"/>
    <w:rsid w:val="00AC44A7"/>
    <w:rsid w:val="00AD7E82"/>
    <w:rsid w:val="00AF1D03"/>
    <w:rsid w:val="00B11C21"/>
    <w:rsid w:val="00B3504C"/>
    <w:rsid w:val="00B42049"/>
    <w:rsid w:val="00B42E6B"/>
    <w:rsid w:val="00BB2E4A"/>
    <w:rsid w:val="00BE5B9C"/>
    <w:rsid w:val="00C04B68"/>
    <w:rsid w:val="00C06269"/>
    <w:rsid w:val="00C26D1C"/>
    <w:rsid w:val="00C3299F"/>
    <w:rsid w:val="00C630E4"/>
    <w:rsid w:val="00C6577C"/>
    <w:rsid w:val="00C96C97"/>
    <w:rsid w:val="00CA4477"/>
    <w:rsid w:val="00CC09C1"/>
    <w:rsid w:val="00CC1ACB"/>
    <w:rsid w:val="00CD0E0C"/>
    <w:rsid w:val="00CD418B"/>
    <w:rsid w:val="00CE430E"/>
    <w:rsid w:val="00D12DDA"/>
    <w:rsid w:val="00D13C2A"/>
    <w:rsid w:val="00D532DF"/>
    <w:rsid w:val="00D57C53"/>
    <w:rsid w:val="00D709E6"/>
    <w:rsid w:val="00DA6C15"/>
    <w:rsid w:val="00DB3670"/>
    <w:rsid w:val="00DB5F7B"/>
    <w:rsid w:val="00E42777"/>
    <w:rsid w:val="00E67E1A"/>
    <w:rsid w:val="00E742D5"/>
    <w:rsid w:val="00E87B2B"/>
    <w:rsid w:val="00ED2382"/>
    <w:rsid w:val="00EF3732"/>
    <w:rsid w:val="00F07C00"/>
    <w:rsid w:val="00F61B3F"/>
    <w:rsid w:val="00F674A2"/>
    <w:rsid w:val="00FB401C"/>
    <w:rsid w:val="00FC0A64"/>
    <w:rsid w:val="00FD2D02"/>
    <w:rsid w:val="00FE130E"/>
    <w:rsid w:val="00FE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93B1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3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2E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2E4A"/>
  </w:style>
  <w:style w:type="character" w:customStyle="1" w:styleId="CommentTextChar">
    <w:name w:val="Comment Text Char"/>
    <w:basedOn w:val="DefaultParagraphFont"/>
    <w:link w:val="CommentText"/>
    <w:uiPriority w:val="99"/>
    <w:rsid w:val="00BB2E4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E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E4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E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E4A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700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00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700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00D"/>
    <w:rPr>
      <w:lang w:val="en-GB"/>
    </w:rPr>
  </w:style>
  <w:style w:type="character" w:styleId="Hyperlink">
    <w:name w:val="Hyperlink"/>
    <w:basedOn w:val="DefaultParagraphFont"/>
    <w:uiPriority w:val="99"/>
    <w:unhideWhenUsed/>
    <w:rsid w:val="00C3299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3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2E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2E4A"/>
  </w:style>
  <w:style w:type="character" w:customStyle="1" w:styleId="CommentTextChar">
    <w:name w:val="Comment Text Char"/>
    <w:basedOn w:val="DefaultParagraphFont"/>
    <w:link w:val="CommentText"/>
    <w:uiPriority w:val="99"/>
    <w:rsid w:val="00BB2E4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E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E4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E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E4A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700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00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700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00D"/>
    <w:rPr>
      <w:lang w:val="en-GB"/>
    </w:rPr>
  </w:style>
  <w:style w:type="character" w:styleId="Hyperlink">
    <w:name w:val="Hyperlink"/>
    <w:basedOn w:val="DefaultParagraphFont"/>
    <w:uiPriority w:val="99"/>
    <w:unhideWhenUsed/>
    <w:rsid w:val="00C329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17</Words>
  <Characters>8080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Sikar</dc:creator>
  <cp:keywords/>
  <dc:description/>
  <cp:lastModifiedBy>Karen MSikar</cp:lastModifiedBy>
  <cp:revision>2</cp:revision>
  <dcterms:created xsi:type="dcterms:W3CDTF">2020-08-28T17:48:00Z</dcterms:created>
  <dcterms:modified xsi:type="dcterms:W3CDTF">2020-08-28T17:48:00Z</dcterms:modified>
</cp:coreProperties>
</file>